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D74" w14:textId="27F973D2" w:rsidR="000167A8" w:rsidRPr="00D84187" w:rsidRDefault="000167A8" w:rsidP="000167A8">
      <w:pPr>
        <w:rPr>
          <w:rFonts w:ascii="Arial" w:hAnsi="Arial" w:cs="Arial"/>
          <w:b/>
          <w:sz w:val="20"/>
          <w:szCs w:val="20"/>
        </w:rPr>
      </w:pPr>
      <w:r w:rsidRPr="00D84187">
        <w:rPr>
          <w:rFonts w:ascii="Arial" w:hAnsi="Arial" w:cs="Arial"/>
          <w:b/>
          <w:sz w:val="20"/>
          <w:szCs w:val="20"/>
        </w:rPr>
        <w:t xml:space="preserve">Table </w:t>
      </w:r>
      <w:r w:rsidR="00BC038D" w:rsidRPr="00D84187">
        <w:rPr>
          <w:rFonts w:ascii="Arial" w:hAnsi="Arial" w:cs="Arial" w:hint="eastAsia"/>
          <w:b/>
          <w:sz w:val="20"/>
          <w:szCs w:val="20"/>
        </w:rPr>
        <w:t>S</w:t>
      </w:r>
      <w:r w:rsidRPr="00D84187">
        <w:rPr>
          <w:rFonts w:ascii="Arial" w:hAnsi="Arial" w:cs="Arial"/>
          <w:b/>
          <w:sz w:val="20"/>
          <w:szCs w:val="20"/>
        </w:rPr>
        <w:t>1 Patients and treatment characteristics</w:t>
      </w:r>
      <w:r w:rsidRPr="00D84187">
        <w:rPr>
          <w:rFonts w:ascii="Arial" w:hAnsi="Arial" w:cs="Arial"/>
          <w:sz w:val="20"/>
          <w:szCs w:val="20"/>
        </w:rPr>
        <w:t xml:space="preserve"> </w:t>
      </w:r>
      <w:bookmarkStart w:id="0" w:name="OLE_LINK95"/>
      <w:bookmarkStart w:id="1" w:name="OLE_LINK96"/>
      <w:r w:rsidRPr="00D84187">
        <w:rPr>
          <w:rFonts w:ascii="Arial" w:hAnsi="Arial" w:cs="Arial"/>
          <w:b/>
          <w:sz w:val="20"/>
          <w:szCs w:val="20"/>
        </w:rPr>
        <w:t xml:space="preserve">by TTR </w:t>
      </w:r>
      <w:r w:rsidR="00211EDE" w:rsidRPr="00D84187">
        <w:rPr>
          <w:rFonts w:ascii="Arial" w:hAnsi="Arial" w:cs="Arial" w:hint="eastAsia"/>
          <w:b/>
          <w:sz w:val="20"/>
          <w:szCs w:val="20"/>
        </w:rPr>
        <w:t>in</w:t>
      </w:r>
      <w:r w:rsidR="00211EDE" w:rsidRPr="00D84187">
        <w:rPr>
          <w:rFonts w:ascii="Arial" w:hAnsi="Arial" w:cs="Arial"/>
          <w:b/>
          <w:sz w:val="20"/>
          <w:szCs w:val="20"/>
        </w:rPr>
        <w:t xml:space="preserve"> </w:t>
      </w:r>
      <w:r w:rsidR="00211EDE" w:rsidRPr="00D84187">
        <w:rPr>
          <w:rFonts w:ascii="Arial" w:hAnsi="Arial" w:cs="Arial" w:hint="eastAsia"/>
          <w:b/>
          <w:sz w:val="20"/>
          <w:szCs w:val="20"/>
        </w:rPr>
        <w:t>the</w:t>
      </w:r>
      <w:r w:rsidR="00211EDE" w:rsidRPr="00D84187">
        <w:rPr>
          <w:rFonts w:ascii="Arial" w:hAnsi="Arial" w:cs="Arial"/>
          <w:b/>
          <w:sz w:val="20"/>
          <w:szCs w:val="20"/>
        </w:rPr>
        <w:t xml:space="preserve"> </w:t>
      </w:r>
      <w:r w:rsidR="00211EDE" w:rsidRPr="00D84187">
        <w:rPr>
          <w:rFonts w:ascii="Arial" w:hAnsi="Arial" w:cs="Arial" w:hint="eastAsia"/>
          <w:b/>
          <w:sz w:val="20"/>
          <w:szCs w:val="20"/>
        </w:rPr>
        <w:t>matched</w:t>
      </w:r>
      <w:r w:rsidR="00211EDE" w:rsidRPr="00D84187">
        <w:rPr>
          <w:rFonts w:ascii="Arial" w:hAnsi="Arial" w:cs="Arial"/>
          <w:b/>
          <w:sz w:val="20"/>
          <w:szCs w:val="20"/>
        </w:rPr>
        <w:t xml:space="preserve"> </w:t>
      </w:r>
      <w:r w:rsidR="00211EDE" w:rsidRPr="00D84187">
        <w:rPr>
          <w:rFonts w:ascii="Arial" w:hAnsi="Arial" w:cs="Arial" w:hint="eastAsia"/>
          <w:b/>
          <w:sz w:val="20"/>
          <w:szCs w:val="20"/>
        </w:rPr>
        <w:t>cohort</w:t>
      </w:r>
      <w:bookmarkEnd w:id="0"/>
      <w:bookmarkEnd w:id="1"/>
      <w:r w:rsidR="004F774C" w:rsidRPr="00D84187">
        <w:rPr>
          <w:rFonts w:ascii="Arial" w:hAnsi="Arial" w:cs="Arial" w:hint="eastAsia"/>
          <w:b/>
          <w:sz w:val="20"/>
          <w:szCs w:val="20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4"/>
        <w:gridCol w:w="2477"/>
        <w:gridCol w:w="2775"/>
        <w:gridCol w:w="919"/>
        <w:gridCol w:w="222"/>
        <w:gridCol w:w="2661"/>
        <w:gridCol w:w="2443"/>
        <w:gridCol w:w="919"/>
      </w:tblGrid>
      <w:tr w:rsidR="00D84187" w:rsidRPr="00D84187" w14:paraId="7579FFC9" w14:textId="77777777" w:rsidTr="004F774C">
        <w:trPr>
          <w:trHeight w:val="395"/>
        </w:trPr>
        <w:tc>
          <w:tcPr>
            <w:tcW w:w="10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CA8B66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2" w:name="_Hlk38831513"/>
            <w:bookmarkStart w:id="3" w:name="OLE_LINK10"/>
            <w:bookmarkStart w:id="4" w:name="OLE_LINK11"/>
          </w:p>
        </w:tc>
        <w:tc>
          <w:tcPr>
            <w:tcW w:w="1948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31CC52" w14:textId="37A415EE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atched cohort 1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EE4BA3" w14:textId="3D9B7059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01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D2364D" w14:textId="1122D69E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atched cohort 2</w:t>
            </w:r>
          </w:p>
        </w:tc>
      </w:tr>
      <w:bookmarkEnd w:id="2"/>
      <w:tr w:rsidR="00D84187" w:rsidRPr="00D84187" w14:paraId="519AB132" w14:textId="77777777" w:rsidTr="004F774C">
        <w:trPr>
          <w:trHeight w:val="395"/>
        </w:trPr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4E126" w14:textId="77777777" w:rsidR="004F774C" w:rsidRPr="00D84187" w:rsidRDefault="004F774C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0EEC23" w14:textId="7728BA7B" w:rsidR="004F774C" w:rsidRPr="00D84187" w:rsidRDefault="00532575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5" w:name="OLE_LINK59"/>
            <w:bookmarkStart w:id="6" w:name="OLE_LINK60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TR = 11-20 weeks (N=95)</w:t>
            </w:r>
            <w:bookmarkEnd w:id="5"/>
            <w:bookmarkEnd w:id="6"/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B7CE5F" w14:textId="77777777" w:rsidR="003F50DA" w:rsidRPr="00D84187" w:rsidRDefault="00532575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TR ≤ 10 weeks</w:t>
            </w:r>
          </w:p>
          <w:p w14:paraId="614CBEE1" w14:textId="7A7B2142" w:rsidR="004F774C" w:rsidRPr="00D84187" w:rsidRDefault="00532575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(N=95)</w:t>
            </w:r>
          </w:p>
        </w:tc>
        <w:tc>
          <w:tcPr>
            <w:tcW w:w="29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6E6E66" w14:textId="54778754" w:rsidR="004F774C" w:rsidRPr="00D84187" w:rsidRDefault="004F774C" w:rsidP="004F774C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3BAF1" w14:textId="04780BEE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679D65" w14:textId="657AB55D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TR = 11-20 weeks (N=</w:t>
            </w:r>
            <w:r w:rsidR="00E756A2"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6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2A5C" w14:textId="55AF0782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7" w:name="OLE_LINK23"/>
            <w:bookmarkStart w:id="8" w:name="OLE_LINK24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TTR 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＞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0 weeks (N=</w:t>
            </w:r>
            <w:r w:rsidR="00E756A2"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6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)</w:t>
            </w:r>
            <w:bookmarkEnd w:id="7"/>
            <w:bookmarkEnd w:id="8"/>
          </w:p>
        </w:tc>
        <w:tc>
          <w:tcPr>
            <w:tcW w:w="2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0E1078" w14:textId="0AE14EE8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84187" w:rsidRPr="00D84187" w14:paraId="7BF014C2" w14:textId="77777777" w:rsidTr="004F774C">
        <w:trPr>
          <w:trHeight w:val="640"/>
        </w:trPr>
        <w:tc>
          <w:tcPr>
            <w:tcW w:w="10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8CB0B1" w14:textId="77777777" w:rsidR="004F774C" w:rsidRPr="00D84187" w:rsidRDefault="004F774C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291C40" w14:textId="77777777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BC3856" w14:textId="77777777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83F15D5" w14:textId="3EFB945D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CA0D71" w14:textId="038DF6BB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727C7F" w14:textId="77777777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C20F15" w14:textId="0303D3AD" w:rsidR="004F774C" w:rsidRPr="00D84187" w:rsidRDefault="004F774C" w:rsidP="001A1864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9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1EE2D0" w14:textId="7B4E6E10" w:rsidR="004F774C" w:rsidRPr="00D84187" w:rsidRDefault="004F774C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</w:tr>
      <w:tr w:rsidR="00D84187" w:rsidRPr="00D84187" w14:paraId="042865F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5674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9" w:name="_Hlk38914737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ge</w:t>
            </w: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EC65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335E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C36C3B0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9EC7" w14:textId="27358B89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F50F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08A0AAA" w14:textId="77777777" w:rsidR="00EB4B37" w:rsidRPr="00D84187" w:rsidRDefault="00EB4B37" w:rsidP="005324D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2634" w14:textId="63C9673A" w:rsidR="00EB4B37" w:rsidRPr="00D84187" w:rsidRDefault="00EB4B37" w:rsidP="005324D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303A3FCD" w14:textId="77777777" w:rsidTr="0031176B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9798" w14:textId="77777777" w:rsidR="00E756A2" w:rsidRPr="00D84187" w:rsidRDefault="00E756A2" w:rsidP="00E756A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Median (range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31CA" w14:textId="19026487" w:rsidR="00E756A2" w:rsidRPr="00D84187" w:rsidRDefault="00E31D27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1 (32-7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6608" w14:textId="05DA3250" w:rsidR="00E756A2" w:rsidRPr="00D84187" w:rsidRDefault="00E31D27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1 (28-7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AF66991" w14:textId="44992F4C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173A" w14:textId="6BFE0443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C924" w14:textId="5363100C" w:rsidR="00E756A2" w:rsidRPr="00D84187" w:rsidRDefault="00496951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5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1 (25-7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3988" w14:textId="611F27C2" w:rsidR="00E756A2" w:rsidRPr="00D84187" w:rsidRDefault="00496951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4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9 (23-7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1EFB" w14:textId="36BFED41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8396BD9" w14:textId="77777777" w:rsidTr="0031176B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734A" w14:textId="77777777" w:rsidR="00E756A2" w:rsidRPr="00D84187" w:rsidRDefault="00E756A2" w:rsidP="00E756A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enopausal statu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90B1" w14:textId="77777777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4197" w14:textId="77777777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07E957E" w14:textId="77777777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38E3" w14:textId="2A3C9075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400B" w14:textId="4BE17159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DA23" w14:textId="6BE85A69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CF45" w14:textId="0D9AD952" w:rsidR="00E756A2" w:rsidRPr="00D84187" w:rsidRDefault="00E756A2" w:rsidP="00E756A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3715A4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3F3F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Pre/peri-menopausa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6438" w14:textId="07A852A9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5 (4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BA26" w14:textId="5F77D4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4 (57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2BC4C24" w14:textId="0FDC8476" w:rsidR="00532575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19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FB2D" w14:textId="4339FD6E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D01A" w14:textId="067333F1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46C9" w14:textId="0C9C6165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5EDF" w14:textId="6ADF19A6" w:rsidR="00532575" w:rsidRPr="00D84187" w:rsidRDefault="00532575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593</w:t>
            </w:r>
          </w:p>
        </w:tc>
      </w:tr>
      <w:tr w:rsidR="00D84187" w:rsidRPr="00D84187" w14:paraId="0EB135F9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BB73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Menopausa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5420" w14:textId="131EC67B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0 (52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B566" w14:textId="1EB109B8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1 (43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EE7D55F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EF49" w14:textId="2CC1B92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8634" w14:textId="6651260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A9F4" w14:textId="522D89B4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6C0D" w14:textId="359A5C38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41581F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3FB0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5E13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BE8F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D3DCEBE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3C8F" w14:textId="3EF161B2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EDCC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58CA12E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9F9F" w14:textId="4914FF22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4712C9F2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779C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13AF" w14:textId="7912FF6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6 (8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4A0F" w14:textId="68DD0D8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4 (77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42A55C3" w14:textId="19D26A80" w:rsidR="00532575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5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0362" w14:textId="57312A2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8997" w14:textId="5383ECF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3 (91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0BDA" w14:textId="072675AF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1 (86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282B" w14:textId="0BE7EC5F" w:rsidR="00532575" w:rsidRPr="00D84187" w:rsidRDefault="00532575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1</w:t>
            </w:r>
          </w:p>
        </w:tc>
      </w:tr>
      <w:tr w:rsidR="00D84187" w:rsidRPr="00D84187" w14:paraId="57ABE074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7F7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942C" w14:textId="035CB84F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2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3B27" w14:textId="17174E0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1 (2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448035D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26DA" w14:textId="3728D389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150" w14:textId="697D65A8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 (8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6DBD" w14:textId="0AB1C8E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34EB" w14:textId="598F8E0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43A6299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AE1C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T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3093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AF7A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1E18703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ACEC" w14:textId="49B5E365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85CB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B3282E5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8F18" w14:textId="1649E06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6B18614A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65B1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5E45" w14:textId="30FA8D2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1 (2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5BA7" w14:textId="17053D0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14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C1F3639" w14:textId="384C7CDA" w:rsidR="00532575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3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1499" w14:textId="24055875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0008" w14:textId="12F8EF7F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2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63AD" w14:textId="73088B9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1390" w14:textId="5B639DC0" w:rsidR="00532575" w:rsidRPr="00D84187" w:rsidRDefault="00532575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506</w:t>
            </w:r>
          </w:p>
        </w:tc>
      </w:tr>
      <w:tr w:rsidR="00D84187" w:rsidRPr="00D84187" w14:paraId="161958E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35E4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CE76" w14:textId="3F02E9B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4 (56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7601" w14:textId="6DCC155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8 (6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F3A14AA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005E" w14:textId="547031F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07A9" w14:textId="29E0F3E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4EA7" w14:textId="35F8E3AB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4 (6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E5CA" w14:textId="432BB21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1847A1EE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DD60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5309" w14:textId="495AEBD1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3 (13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3FBB" w14:textId="401582A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1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F70F8D6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B42A" w14:textId="2237BD9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70D3" w14:textId="2842E44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 (19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E0C2" w14:textId="293D14E6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7FFA9" w14:textId="0FE54F03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626BC9A6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EF65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89A5" w14:textId="1442E0D8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 (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3EA7" w14:textId="64B8889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1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37D642B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53DB" w14:textId="3C06FF5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9B1A" w14:textId="27577481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2260" w14:textId="611D2E23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042C" w14:textId="1AFF54EF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5CE91D12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D1F3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N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8238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AFC7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0EDD9F4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29A1" w14:textId="2C78CA19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D225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B60DC48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81F3" w14:textId="12B596A4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5FD3E0C2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148D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DC35" w14:textId="6DD5A3A9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3 (13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D5EE" w14:textId="37F489C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BFCCC48" w14:textId="695E948E" w:rsidR="00532575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8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D496" w14:textId="2FCF3A5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897C" w14:textId="7DD9E77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D4F8" w14:textId="2B926E1E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1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31CA" w14:textId="17A7B328" w:rsidR="00532575" w:rsidRPr="00D84187" w:rsidRDefault="00532575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95</w:t>
            </w:r>
          </w:p>
        </w:tc>
      </w:tr>
      <w:tr w:rsidR="00D84187" w:rsidRPr="00D84187" w14:paraId="6552333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4C2A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60DA" w14:textId="3B5642A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8 (50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FC12" w14:textId="7748C734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0 (5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1A0F303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1C21" w14:textId="6C35A8F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CC71" w14:textId="2B97484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52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9D85" w14:textId="65BD4574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5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FC92" w14:textId="49F723BB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2B4D883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D94C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48B7" w14:textId="3E0F065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6 (2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1BC1" w14:textId="6173C39F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7 (2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FE4E534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7303" w14:textId="769792B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00E7" w14:textId="291E55A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2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567E" w14:textId="0BC97BDB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1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43FC" w14:textId="3001AFF7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410FD728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FBBE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9320" w14:textId="3124A08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8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6CA8" w14:textId="6530096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0 (1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31FCBBE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5680" w14:textId="7B39CAA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54CC" w14:textId="4BA14844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78E" w14:textId="055E2C07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1051" w14:textId="5FAB0FB7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3ECFEC8A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EA4F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ypT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4BEC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6847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250E20E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29D5" w14:textId="25D83408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B981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CDE2F7C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5DA2" w14:textId="0DA277E4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71041151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380F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0-i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473A" w14:textId="5B659234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1 (2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3066" w14:textId="62A6CAF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2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4B6836B" w14:textId="6C75F1DC" w:rsidR="00532575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99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A300" w14:textId="23FD3A69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3136" w14:textId="71040060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 (8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70C0" w14:textId="418F4E2C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A1FB" w14:textId="1790C84C" w:rsidR="00532575" w:rsidRPr="00D84187" w:rsidRDefault="00532575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26</w:t>
            </w:r>
          </w:p>
        </w:tc>
      </w:tr>
      <w:tr w:rsidR="00D84187" w:rsidRPr="00D84187" w14:paraId="1D3DEA80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4949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lastRenderedPageBreak/>
              <w:t>T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4CC4" w14:textId="33C5BCD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3 (45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1097" w14:textId="43EABD7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3 (4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E0DA317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6BBD" w14:textId="28DC7F55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074E" w14:textId="3BA226BF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30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5E99" w14:textId="56B52E9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3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066B" w14:textId="0DCF6625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8DE036D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E9BE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FF0B" w14:textId="1F73D9B3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4 (25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7556" w14:textId="3A735C7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5 (26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1EF4B5D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5F1F" w14:textId="5C368092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2444" w14:textId="7FC89849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52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0E96" w14:textId="4D873562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5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3624" w14:textId="38D00686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37A731AC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7291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8316" w14:textId="76AF93DA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5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AADC" w14:textId="48C802B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6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083E47B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BB67" w14:textId="442AFEF5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0D1A" w14:textId="5717DD06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32A2" w14:textId="498702A6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5823" w14:textId="0117440C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6DB35844" w14:textId="77777777" w:rsidTr="00D82A23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702C" w14:textId="77777777" w:rsidR="00532575" w:rsidRPr="00D84187" w:rsidRDefault="00532575" w:rsidP="00532575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T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1DED" w14:textId="3C1DDFE8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0D4A" w14:textId="6123998D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C2CFC92" w14:textId="77777777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AB39" w14:textId="1EE1169B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6D4B" w14:textId="5B7D817B" w:rsidR="00532575" w:rsidRPr="00D84187" w:rsidRDefault="00532575" w:rsidP="00532575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2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AB30" w14:textId="78DD2A17" w:rsidR="00532575" w:rsidRPr="00D84187" w:rsidRDefault="00532575" w:rsidP="005325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BA9F1" w14:textId="5A956C7C" w:rsidR="00532575" w:rsidRPr="00D84187" w:rsidRDefault="00532575" w:rsidP="005325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1F9BE251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211E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ypN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1CEE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DCE2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4C0BA34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B9BF" w14:textId="24E232B9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A097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F21F7AB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9047" w14:textId="2407179F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601BC6C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DD5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8FCC" w14:textId="4686C5D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6 (37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E7D8" w14:textId="3B61AC3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5 (3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63B1F73" w14:textId="03CC82CE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7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384A" w14:textId="40B40BF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3B3D" w14:textId="5B9899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16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8480" w14:textId="08445CB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 (19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4A28" w14:textId="2860B905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83</w:t>
            </w:r>
          </w:p>
        </w:tc>
      </w:tr>
      <w:tr w:rsidR="00D84187" w:rsidRPr="00D84187" w14:paraId="15C85A60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D62E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4588" w14:textId="2D17B13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8 (29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C197" w14:textId="00F7380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4 (2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95E8178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94D9" w14:textId="3532652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1E40" w14:textId="41A5EDA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3 (36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2908" w14:textId="159B5F0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59C9" w14:textId="0E1EE8C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ED21E18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CCFF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E1EF" w14:textId="272DD16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17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BC87" w14:textId="23C6C98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E66B88C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429D" w14:textId="6999DAA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4406" w14:textId="0499B2A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33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5C62" w14:textId="1767E7CC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33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5C7D" w14:textId="5693F2B8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3C011FC3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7421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630D" w14:textId="1C2E7AC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14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CE1C" w14:textId="3E29ED7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6 (1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A25ACA8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FA71" w14:textId="55C2B85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749A" w14:textId="08342DE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3EF7" w14:textId="54D140D2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22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1096" w14:textId="3B8BBF6B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0CD3AB54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4A71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bookmarkStart w:id="10" w:name="OLE_LINK43"/>
            <w:bookmarkStart w:id="11" w:name="OLE_LINK44"/>
            <w:bookmarkStart w:id="12" w:name="OLE_LINK321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istological grade</w:t>
            </w:r>
            <w:bookmarkEnd w:id="10"/>
            <w:bookmarkEnd w:id="11"/>
            <w:bookmarkEnd w:id="12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D996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DB20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4A40286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2F13" w14:textId="025D6979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9437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5DE6C9D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6D12E" w14:textId="2AEB746E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2AAFDD8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7249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I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91B5" w14:textId="55706D2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188D" w14:textId="5518ADC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3FDE438" w14:textId="57C2D24E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51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BC34" w14:textId="3301B80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EEC9" w14:textId="114D301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BB13" w14:textId="593A7BD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4AF8" w14:textId="21A6AB24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43</w:t>
            </w:r>
          </w:p>
        </w:tc>
      </w:tr>
      <w:tr w:rsidR="00D84187" w:rsidRPr="00D84187" w14:paraId="1BBD34E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E1FB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II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F67D" w14:textId="2ECEF2F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5 (4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9B6F" w14:textId="544B175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3 (45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BA2449B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E35E" w14:textId="1E2925F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5228" w14:textId="33AD6AE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2 (6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291E" w14:textId="1EEBEA0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4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AD89" w14:textId="1E2DA0E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0C904C8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CE2C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III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FC04" w14:textId="5FCB2DE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8 (50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75BD" w14:textId="10AC29A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7 (49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A9F040D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CA20" w14:textId="0B2EB9E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E7C6" w14:textId="5B7EDA6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38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6215" w14:textId="2C8D678D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489C" w14:textId="5DCD4441" w:rsidR="003B5D37" w:rsidRPr="00D84187" w:rsidRDefault="003B5D37" w:rsidP="003B5D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672DB294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D328" w14:textId="77777777" w:rsidR="00EB4B37" w:rsidRPr="00D84187" w:rsidRDefault="00EB4B37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R statu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F188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E986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7234DD1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9877" w14:textId="616B297B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DE73" w14:textId="77777777" w:rsidR="00EB4B37" w:rsidRPr="00D84187" w:rsidRDefault="00EB4B37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12159EE" w14:textId="77777777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DE15" w14:textId="3D7F8BC2" w:rsidR="00EB4B37" w:rsidRPr="00D84187" w:rsidRDefault="00EB4B37" w:rsidP="005324D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5C67C0A6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C7A2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E73D" w14:textId="33F350F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6 (37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0C13" w14:textId="1876AF3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2 (44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6957FF7" w14:textId="680AE063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6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DDAA" w14:textId="506D279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9567" w14:textId="775E037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2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A5D6" w14:textId="6CB8919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3 (36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77AC" w14:textId="12005202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43</w:t>
            </w:r>
          </w:p>
        </w:tc>
      </w:tr>
      <w:tr w:rsidR="00D84187" w:rsidRPr="00D84187" w14:paraId="72472D9D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7EDE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Positiv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4318" w14:textId="1C2B7D8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9 (62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AC85" w14:textId="4B7BB3F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3 (55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7E7FB23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0F56" w14:textId="305AD69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FF60" w14:textId="7FB5930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7 (7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5539" w14:textId="73D6A9F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3 (6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06DE" w14:textId="1A45ED2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8CADE2C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DE5E" w14:textId="77777777" w:rsidR="000449FD" w:rsidRPr="00D84187" w:rsidRDefault="000449FD" w:rsidP="000449FD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4381" w14:textId="77777777" w:rsidR="000449FD" w:rsidRPr="00D84187" w:rsidRDefault="000449FD" w:rsidP="000449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7F8F" w14:textId="77777777" w:rsidR="000449FD" w:rsidRPr="00D84187" w:rsidRDefault="000449FD" w:rsidP="000449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9CCDCE6" w14:textId="66B10FF2" w:rsidR="000449FD" w:rsidRPr="00D84187" w:rsidRDefault="000449FD" w:rsidP="000449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4027" w14:textId="099A26BD" w:rsidR="000449FD" w:rsidRPr="00D84187" w:rsidRDefault="000449FD" w:rsidP="000449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02A3" w14:textId="49E1E1D8" w:rsidR="000449FD" w:rsidRPr="00D84187" w:rsidRDefault="000449FD" w:rsidP="000449F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2F53" w14:textId="22239398" w:rsidR="000449FD" w:rsidRPr="00D84187" w:rsidRDefault="000449FD" w:rsidP="000449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2BB1" w14:textId="397D28B3" w:rsidR="000449FD" w:rsidRPr="00D84187" w:rsidRDefault="000449FD" w:rsidP="000449F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4480721A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12A8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ECBB" w14:textId="7E75AA9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7 (70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EECC" w14:textId="031DE9E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0 (63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B9058A4" w14:textId="044F1EF1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5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0145" w14:textId="4343654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82E4" w14:textId="3C2BCD3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0 (83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5945" w14:textId="776B748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2 (61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41F6" w14:textId="3156C69B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64</w:t>
            </w:r>
          </w:p>
        </w:tc>
      </w:tr>
      <w:tr w:rsidR="00D84187" w:rsidRPr="00D84187" w14:paraId="3FC6CCB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3354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Positiv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0D33" w14:textId="2DA2F96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8 (29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8ECA" w14:textId="60464D3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5 (3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D906C56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C8DB" w14:textId="3BA53FE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3B91" w14:textId="7062C49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16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88A3" w14:textId="181DF69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38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2ADA" w14:textId="163184E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6FB3532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EC1D" w14:textId="77777777" w:rsidR="006878E9" w:rsidRPr="00D84187" w:rsidRDefault="006878E9" w:rsidP="006878E9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Ki67 (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5C16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D3DE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E7BD91A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9E60" w14:textId="3898F1AA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A19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91A0680" w14:textId="77777777" w:rsidR="006878E9" w:rsidRPr="00D84187" w:rsidRDefault="006878E9" w:rsidP="00687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FA18" w14:textId="29179774" w:rsidR="006878E9" w:rsidRPr="00D84187" w:rsidRDefault="006878E9" w:rsidP="006878E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3F7F9720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AE23" w14:textId="77777777" w:rsidR="006878E9" w:rsidRPr="00D84187" w:rsidRDefault="006878E9" w:rsidP="006878E9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Median (IQR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C3B1" w14:textId="71F24429" w:rsidR="006878E9" w:rsidRPr="00D84187" w:rsidRDefault="00E31D27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10-4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E1EA" w14:textId="042BEACC" w:rsidR="006878E9" w:rsidRPr="00D84187" w:rsidRDefault="00E31D27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5 (14-7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58E7CEF" w14:textId="5E9F377B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B7E3" w14:textId="5044AC30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25E7" w14:textId="753386D8" w:rsidR="006878E9" w:rsidRPr="00D84187" w:rsidRDefault="00496951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3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0 (20-6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609E702" w14:textId="0318B8D7" w:rsidR="006878E9" w:rsidRPr="00D84187" w:rsidRDefault="00496951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4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0 (15-6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EFBB" w14:textId="7D7866FD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D4244C8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7753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bookmarkStart w:id="13" w:name="_Hlk39154522"/>
            <w:r w:rsidRPr="00D84187">
              <w:rPr>
                <w:rFonts w:ascii="Arial" w:eastAsia="DengXian" w:hAnsi="Arial" w:cs="Arial"/>
                <w:sz w:val="20"/>
                <w:szCs w:val="20"/>
              </w:rPr>
              <w:t>≤ 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7D31" w14:textId="58090B3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6 (18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6496" w14:textId="6E00122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22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BA019B6" w14:textId="6A62C962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5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B105" w14:textId="765BD24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078D" w14:textId="2596DE1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32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F970" w14:textId="27D3584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2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73EE" w14:textId="690E04C5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85</w:t>
            </w:r>
          </w:p>
        </w:tc>
      </w:tr>
      <w:tr w:rsidR="00D84187" w:rsidRPr="00D84187" w14:paraId="0275744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85E6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bookmarkStart w:id="14" w:name="OLE_LINK90"/>
            <w:bookmarkStart w:id="15" w:name="OLE_LINK91"/>
            <w:r w:rsidRPr="00D84187">
              <w:rPr>
                <w:rFonts w:ascii="Arial" w:hAnsi="Arial" w:cs="Arial"/>
                <w:sz w:val="20"/>
                <w:szCs w:val="20"/>
              </w:rPr>
              <w:t>&gt;</w:t>
            </w:r>
            <w:bookmarkEnd w:id="14"/>
            <w:bookmarkEnd w:id="15"/>
            <w:r w:rsidRPr="00D841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A976" w14:textId="13C60FF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2 (81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A1C2" w14:textId="305FDC8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5 (7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3CD179D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87AA" w14:textId="08071C1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45B9" w14:textId="71ED49B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3 (67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14C6" w14:textId="3730FF3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2 (73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9031" w14:textId="151C0FF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bookmarkEnd w:id="13"/>
      <w:tr w:rsidR="00D84187" w:rsidRPr="00D84187" w14:paraId="605C9F7A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9944" w14:textId="77777777" w:rsidR="00387254" w:rsidRPr="00D84187" w:rsidRDefault="00387254" w:rsidP="00387254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missing dat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DA34" w14:textId="19A0A111" w:rsidR="00387254" w:rsidRPr="00D84187" w:rsidRDefault="00052BD4" w:rsidP="0038725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7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 (7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8404" w14:textId="7D16E562" w:rsidR="00387254" w:rsidRPr="00D84187" w:rsidRDefault="00052BD4" w:rsidP="0038725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1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1 (11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AA7A910" w14:textId="77777777" w:rsidR="00387254" w:rsidRPr="00D84187" w:rsidRDefault="00387254" w:rsidP="0038725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75D4" w14:textId="3E0FAE8A" w:rsidR="00387254" w:rsidRPr="00D84187" w:rsidRDefault="00387254" w:rsidP="0038725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20D3" w14:textId="0BE6B86B" w:rsidR="00387254" w:rsidRPr="00D84187" w:rsidRDefault="00387254" w:rsidP="0038725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84C3" w14:textId="6B969BDF" w:rsidR="00387254" w:rsidRPr="00D84187" w:rsidRDefault="00387254" w:rsidP="0038725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448D" w14:textId="5532E9E9" w:rsidR="00387254" w:rsidRPr="00D84187" w:rsidRDefault="00387254" w:rsidP="0038725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84187" w:rsidRPr="00D84187" w14:paraId="2D013A08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E562" w14:textId="77777777" w:rsidR="006878E9" w:rsidRPr="00D84187" w:rsidRDefault="006878E9" w:rsidP="006878E9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olecular subtyp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E03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E08E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5D322F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639A" w14:textId="0D0DCF3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F7BE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3E0E7B6F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03FA" w14:textId="68A5DCA4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013E774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FED4" w14:textId="6D6C374F" w:rsidR="003B5D37" w:rsidRPr="00D84187" w:rsidRDefault="00944343" w:rsidP="003B5D37">
            <w:pPr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bCs/>
                <w:sz w:val="20"/>
                <w:szCs w:val="20"/>
              </w:rPr>
              <w:t>Lumina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96F4" w14:textId="4E86EDE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49 (51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59AF" w14:textId="29625E9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40 (4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95147ED" w14:textId="6AD49987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0.4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7719" w14:textId="6FF0F0C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E2E7" w14:textId="104A023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25 (69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8B40" w14:textId="0243FF8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17 (4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BC8C" w14:textId="59D9D8F3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0.094</w:t>
            </w:r>
          </w:p>
        </w:tc>
      </w:tr>
      <w:tr w:rsidR="00D84187" w:rsidRPr="00D84187" w14:paraId="5A5F3F8B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2782" w14:textId="77777777" w:rsidR="003B5D37" w:rsidRPr="00D84187" w:rsidRDefault="003B5D37" w:rsidP="003B5D37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lastRenderedPageBreak/>
              <w:t>TNBC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47EB" w14:textId="3DD370E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18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1398" w14:textId="739EB0D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1F231B5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71BA" w14:textId="0E4115E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DFA8" w14:textId="05AEA81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4D94" w14:textId="1872A61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 (13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303B" w14:textId="52D7CEB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01A67A2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97DB" w14:textId="77777777" w:rsidR="003B5D37" w:rsidRPr="00D84187" w:rsidRDefault="003B5D37" w:rsidP="003B5D37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HER2-positiv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83EB" w14:textId="29F33C6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8 (29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6A3" w14:textId="73608DC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5 (3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D86F4DC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26D2" w14:textId="7369D11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3B8D" w14:textId="0159976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16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79D1" w14:textId="6511648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38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7466" w14:textId="3163F89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16B1933F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B859" w14:textId="77777777" w:rsidR="006878E9" w:rsidRPr="00D84187" w:rsidRDefault="006878E9" w:rsidP="006878E9">
            <w:pPr>
              <w:rPr>
                <w:rFonts w:ascii="Arial" w:eastAsia="DengXian" w:hAnsi="Arial" w:cs="Arial"/>
                <w:b/>
                <w:sz w:val="20"/>
                <w:szCs w:val="20"/>
              </w:rPr>
            </w:pPr>
            <w:bookmarkStart w:id="16" w:name="OLE_LINK51"/>
            <w:bookmarkStart w:id="17" w:name="OLE_LINK52"/>
            <w:r w:rsidRPr="00D84187">
              <w:rPr>
                <w:rFonts w:ascii="Arial" w:eastAsia="DengXian" w:hAnsi="Arial" w:cs="Arial"/>
                <w:b/>
                <w:sz w:val="20"/>
                <w:szCs w:val="20"/>
              </w:rPr>
              <w:t>Neo-</w:t>
            </w:r>
            <w:proofErr w:type="spellStart"/>
            <w:r w:rsidRPr="00D84187">
              <w:rPr>
                <w:rFonts w:ascii="Arial" w:eastAsia="DengXian" w:hAnsi="Arial" w:cs="Arial"/>
                <w:b/>
                <w:sz w:val="20"/>
                <w:szCs w:val="20"/>
              </w:rPr>
              <w:t>Bioscore</w:t>
            </w:r>
            <w:proofErr w:type="spellEnd"/>
            <w:r w:rsidRPr="00D84187">
              <w:rPr>
                <w:rFonts w:ascii="Arial" w:eastAsia="DengXian" w:hAnsi="Arial" w:cs="Arial"/>
                <w:b/>
                <w:sz w:val="20"/>
                <w:szCs w:val="20"/>
              </w:rPr>
              <w:t xml:space="preserve"> score</w:t>
            </w:r>
            <w:bookmarkEnd w:id="16"/>
            <w:bookmarkEnd w:id="17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60CC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DF79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5B202B8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1B7F" w14:textId="7D6C7ADA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9841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5075D0EE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A32C" w14:textId="55023345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4875F59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9D92" w14:textId="77777777" w:rsidR="006878E9" w:rsidRPr="00D84187" w:rsidRDefault="006878E9" w:rsidP="006878E9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Median (range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BDB0" w14:textId="61D120ED" w:rsidR="006878E9" w:rsidRPr="00D84187" w:rsidRDefault="00E31D27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-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885" w14:textId="31DF28E8" w:rsidR="006878E9" w:rsidRPr="00D84187" w:rsidRDefault="00E31D27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 (1-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94FEDF1" w14:textId="702CA108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599A" w14:textId="591F1AB1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4721" w14:textId="3B367BA5" w:rsidR="006878E9" w:rsidRPr="00D84187" w:rsidRDefault="00496951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3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 (1-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8FE6184" w14:textId="21FC65EE" w:rsidR="006878E9" w:rsidRPr="00D84187" w:rsidRDefault="00496951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3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 (0-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A331" w14:textId="1EF5E902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101C557" w14:textId="77777777" w:rsidTr="004F774C">
        <w:trPr>
          <w:trHeight w:val="32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BD49" w14:textId="77777777" w:rsidR="003B5D37" w:rsidRPr="00D84187" w:rsidRDefault="003B5D37" w:rsidP="003B5D37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-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66D6" w14:textId="63D122F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1 (53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6D1B" w14:textId="69373ED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9 (5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08C9493" w14:textId="7912C394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7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9C65" w14:textId="2A67F0C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A4A2" w14:textId="01208C4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47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C85A" w14:textId="58B1284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5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C1CD" w14:textId="1564C4E3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14</w:t>
            </w:r>
          </w:p>
        </w:tc>
      </w:tr>
      <w:tr w:rsidR="00D84187" w:rsidRPr="00D84187" w14:paraId="237DB9A7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7BC9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4-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8F76" w14:textId="0772812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4 (46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3EF3" w14:textId="4ED217E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6 (4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9A37810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B0CB" w14:textId="5C2CB18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1E49" w14:textId="1F63DC8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52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317E" w14:textId="5510021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4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9563" w14:textId="17E7850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20D7453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0879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ype of primary surger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B3DD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DCA2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968B0F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2710" w14:textId="4F41C67E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868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C1AFDCF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AA3B" w14:textId="51CC77C1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F1B62F1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544A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Mastectomy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5C29" w14:textId="69B30A1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4 (88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8007" w14:textId="1496838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8 (8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2522B6D" w14:textId="5FE60890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0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517B" w14:textId="3059710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935B" w14:textId="7DCAEE2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3 (91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110B" w14:textId="6D1E3C3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4 (9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E254" w14:textId="55E1ED70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</w:tr>
      <w:tr w:rsidR="00D84187" w:rsidRPr="00D84187" w14:paraId="0ACA89EF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9AC2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BC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5BE7" w14:textId="6D3F7DF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11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A9E4" w14:textId="37D177D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17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EB7652F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F4E52" w14:textId="5558E78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65FF" w14:textId="3BF89D6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 (8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EC67" w14:textId="4BBABA9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C90C" w14:textId="7A09B7D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F3D5587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4E9F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bCs/>
                <w:sz w:val="20"/>
                <w:szCs w:val="20"/>
              </w:rPr>
              <w:t>NAT regime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1080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EBA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5EA8B7E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0BCE" w14:textId="6CB1A3EC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C923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89BB97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1264" w14:textId="40200CE6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08D5B2E6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F5A7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hAnsi="Arial" w:cs="Arial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8846" w14:textId="6DFCF5C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18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16CA" w14:textId="1C6E2AB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11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3636F09" w14:textId="16E369A3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2218" w14:textId="41F65D3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BCF9" w14:textId="197D63E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DA92" w14:textId="7A6F31D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7685" w14:textId="575ECBA3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68</w:t>
            </w:r>
          </w:p>
        </w:tc>
      </w:tr>
      <w:tr w:rsidR="00D84187" w:rsidRPr="00D84187" w14:paraId="3DABB165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C839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Anthracyclin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123C" w14:textId="49696A5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7 (17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100F" w14:textId="6C21B73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B2D303D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05E9" w14:textId="38A7748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9C3B" w14:textId="16D9096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30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B34D" w14:textId="1F49D8A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4 (38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3C14" w14:textId="79EBF75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B5B44DD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3944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hAnsi="Arial" w:cs="Arial"/>
                <w:sz w:val="20"/>
                <w:szCs w:val="20"/>
              </w:rPr>
              <w:t>Taxanes</w:t>
            </w:r>
            <w:proofErr w:type="spellEnd"/>
            <w:r w:rsidRPr="00D84187">
              <w:rPr>
                <w:rFonts w:ascii="Arial" w:hAnsi="Arial" w:cs="Arial"/>
                <w:sz w:val="20"/>
                <w:szCs w:val="20"/>
              </w:rPr>
              <w:t xml:space="preserve"> + Anthracyclin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CF22" w14:textId="647DAAF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6 (58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816B" w14:textId="4415A42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3 (8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43F1A80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B7D7" w14:textId="5FA0508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A85F" w14:textId="6F08852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0 (55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4033" w14:textId="34E851B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6 (4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0242" w14:textId="2D548F6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B8F0FC5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B68B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Endocrine Therap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8F6C" w14:textId="0D47F3E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4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A979" w14:textId="1C65403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41841EA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5AF4" w14:textId="23E85BD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0DDF" w14:textId="4F94277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2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1E81" w14:textId="01BA9A0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E593" w14:textId="3764B4B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1D42710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CA76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sz w:val="20"/>
                <w:szCs w:val="20"/>
              </w:rPr>
              <w:t>Response to NA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6224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6B34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4AD14C6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8408" w14:textId="51A57CAF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EE16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45E3F94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B143" w14:textId="01200ECA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A78A04B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74D9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7B71" w14:textId="7F78937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6 (16.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DD53" w14:textId="4FBD729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6 (16.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8FABCA0" w14:textId="2D584637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7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65D0" w14:textId="0F02C98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99EE" w14:textId="04A4107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8E8F" w14:textId="2518B6B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103B" w14:textId="6AB6FFE8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1</w:t>
            </w:r>
          </w:p>
        </w:tc>
      </w:tr>
      <w:tr w:rsidR="00D84187" w:rsidRPr="00D84187" w14:paraId="2791EE76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36A4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9DE2" w14:textId="31E15C7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8 (71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F4FA" w14:textId="2DA57D7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0 (73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E5723FD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D869" w14:textId="46232BE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19D2" w14:textId="40277E1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0 (83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F34F" w14:textId="461E0D1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9 (8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79CA" w14:textId="3A6EF7B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7CCC652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E190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S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BE43" w14:textId="40CA896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 (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03F7" w14:textId="3506327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 (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B5D7771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FBEA" w14:textId="000C852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0A0A" w14:textId="09E918C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1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C6B4" w14:textId="4E675F1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E6CB" w14:textId="077FF0A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13ADC2A5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2A0D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D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7DD8" w14:textId="49CA2D2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4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B6A2" w14:textId="6C3441E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D013B53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2331" w14:textId="4BBC2C6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ED6F" w14:textId="6EB7809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5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0EA4" w14:textId="10CD2A8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 (8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A4FA" w14:textId="73B6BC4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841EC9C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F3C9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bCs/>
                <w:sz w:val="20"/>
                <w:szCs w:val="20"/>
              </w:rPr>
              <w:t>Adjuvant chemotherapy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0A26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22C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3B108A2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E970" w14:textId="034D9DF2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98F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DA96C60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0B73" w14:textId="00D8866B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1B3DFDA1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DF22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A4E4" w14:textId="016DC45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8 (4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58D" w14:textId="6B11A62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6 (8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9F5465D" w14:textId="67679AD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＜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3AB7" w14:textId="49A4FFC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7D08" w14:textId="05089D6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 (30.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F84D" w14:textId="368C5CB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942A" w14:textId="0984635E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93</w:t>
            </w:r>
          </w:p>
        </w:tc>
      </w:tr>
      <w:tr w:rsidR="00D84187" w:rsidRPr="00D84187" w14:paraId="0817E4C7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7D252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2E36" w14:textId="1F2005A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7 (6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C602" w14:textId="2A84C03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9 (2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10B635C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1864" w14:textId="31994C2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69C0" w14:textId="41CD33C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5 (69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B59B" w14:textId="7847BFE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7 (7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D826" w14:textId="23B288E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0D88D8B9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57E6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bCs/>
                <w:sz w:val="20"/>
                <w:szCs w:val="20"/>
              </w:rPr>
              <w:t>Adjuvant chemotherapy regime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0F60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33DF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22E2948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D85D" w14:textId="0CEFAF8B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464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6FEFA27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A0C7" w14:textId="74B2B60D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7CBF6CB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EF04C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hAnsi="Arial" w:cs="Arial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FA72" w14:textId="1704537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7 (47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9163" w14:textId="1C021090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1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941907F" w14:textId="2E8A8812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4F2A" w14:textId="1FF29B6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40B" w14:textId="0930DBD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4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F110" w14:textId="326DDDF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4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3885" w14:textId="36E4B8D5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14</w:t>
            </w:r>
          </w:p>
        </w:tc>
      </w:tr>
      <w:tr w:rsidR="00D84187" w:rsidRPr="00D84187" w14:paraId="031EA1AE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B797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Anthracyclin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401B" w14:textId="1642171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1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5CEB" w14:textId="007D933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A733275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5B32" w14:textId="2351213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4D00" w14:textId="3BE9C61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1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CB07" w14:textId="12614D6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3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EFEA" w14:textId="515FE4A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1AB388AB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3021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hAnsi="Arial" w:cs="Arial"/>
                <w:sz w:val="20"/>
                <w:szCs w:val="20"/>
              </w:rPr>
              <w:lastRenderedPageBreak/>
              <w:t>Taxanes</w:t>
            </w:r>
            <w:proofErr w:type="spellEnd"/>
            <w:r w:rsidRPr="00D84187">
              <w:rPr>
                <w:rFonts w:ascii="Arial" w:hAnsi="Arial" w:cs="Arial"/>
                <w:sz w:val="20"/>
                <w:szCs w:val="20"/>
              </w:rPr>
              <w:t xml:space="preserve"> + Anthracyclin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C169" w14:textId="6C85A37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2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D69D" w14:textId="5DDCB0B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4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C165823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0266" w14:textId="3063B4A8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FA31" w14:textId="39E240B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 (3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5DA3" w14:textId="37DA0C2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2 (44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FC72" w14:textId="3FC3C3E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B08115C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C722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ACD0" w14:textId="767479E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0 (17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D3D" w14:textId="6D7584C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 (47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6F2B04C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41F8" w14:textId="00401F0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CE30" w14:textId="4310A27C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890B" w14:textId="70364DF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 (7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F476" w14:textId="779B1A5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0C08ADE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BCA1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argeted therapy in HER2+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8FCA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7D8B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DEF03E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3D53" w14:textId="17623745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6E7F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8234785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D3B4" w14:textId="7D8F28F5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19D15B2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C1E66" w14:textId="77777777" w:rsidR="00FB417D" w:rsidRPr="00D84187" w:rsidRDefault="00FB417D" w:rsidP="00FB417D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99C8" w14:textId="516EBB41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6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21.4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8A4D" w14:textId="04E4C0C2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8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22.8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D3F6C6B" w14:textId="3A47CB77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.89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5E2D" w14:textId="45753A03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B2A7" w14:textId="65168E4E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3</w:t>
            </w:r>
            <w:r w:rsidRPr="00D84187">
              <w:rPr>
                <w:rFonts w:ascii="DengXian" w:eastAsia="DengXian" w:hAnsi="DengXian"/>
              </w:rPr>
              <w:t xml:space="preserve"> (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F82B" w14:textId="1EA45922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4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28.5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7408" w14:textId="0DFAF77E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sz w:val="20"/>
                <w:szCs w:val="20"/>
              </w:rPr>
              <w:t>0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.357</w:t>
            </w:r>
          </w:p>
        </w:tc>
      </w:tr>
      <w:tr w:rsidR="00D84187" w:rsidRPr="00D84187" w14:paraId="36B781DA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2FBF" w14:textId="77777777" w:rsidR="00FB417D" w:rsidRPr="00D84187" w:rsidRDefault="00FB417D" w:rsidP="00FB417D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3F7F" w14:textId="02E4F47F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22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78.5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6D2E" w14:textId="24AF020F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27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77.1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8C04010" w14:textId="77777777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54C7" w14:textId="452F0ADB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32AD" w14:textId="352C6AE7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3</w:t>
            </w:r>
            <w:r w:rsidRPr="00D84187">
              <w:rPr>
                <w:rFonts w:ascii="DengXian" w:eastAsia="DengXian" w:hAnsi="DengXian"/>
              </w:rPr>
              <w:t xml:space="preserve"> (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8818" w14:textId="64C5A5AC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DengXian" w:eastAsia="DengXian" w:hAnsi="DengXian" w:hint="eastAsia"/>
              </w:rPr>
              <w:t>10</w:t>
            </w:r>
            <w:r w:rsidRPr="00D84187">
              <w:rPr>
                <w:rFonts w:ascii="DengXian" w:eastAsia="DengXian" w:hAnsi="DengXian"/>
              </w:rPr>
              <w:t xml:space="preserve"> (</w:t>
            </w:r>
            <w:r w:rsidRPr="00D84187">
              <w:rPr>
                <w:rFonts w:ascii="DengXian" w:eastAsia="DengXian" w:hAnsi="DengXian" w:hint="eastAsia"/>
              </w:rPr>
              <w:t>71.4</w:t>
            </w:r>
            <w:r w:rsidRPr="00D84187">
              <w:rPr>
                <w:rFonts w:ascii="DengXian" w:eastAsia="DengXian" w:hAnsi="DengXian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15A0" w14:textId="179459DF" w:rsidR="00FB417D" w:rsidRPr="00D84187" w:rsidRDefault="00FB417D" w:rsidP="00FB417D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B03F2B3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633C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RNI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3118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EBBC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E19FF6B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3DCC" w14:textId="42666ABF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A548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15E142F4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A3D6" w14:textId="4699D084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562578D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B271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5272" w14:textId="26841F1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6 (6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AD77" w14:textId="35A91E21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 (4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2861C971" w14:textId="1392D716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4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9FAB" w14:textId="7668AA7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639F" w14:textId="6C56EE6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 (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3D3A" w14:textId="5E049825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 (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B862" w14:textId="6648717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</w:tr>
      <w:tr w:rsidR="00D84187" w:rsidRPr="00D84187" w14:paraId="3D5B4F1D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8ECB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463E" w14:textId="33F5A5FD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9 (93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480B" w14:textId="71EDB81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91 (95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B9D8F5E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A091" w14:textId="4A79BEE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BAF5" w14:textId="714D9C3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6 (1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09AC" w14:textId="496F66A3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5 (97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3281" w14:textId="340E8B2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7C6AFC3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D39D" w14:textId="77777777" w:rsidR="006878E9" w:rsidRPr="00D84187" w:rsidRDefault="006878E9" w:rsidP="006878E9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IMN RT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564A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A6B3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42B5B880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1DA1" w14:textId="2691CEC2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AC51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9E558DA" w14:textId="77777777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5899" w14:textId="0268CF4C" w:rsidR="006878E9" w:rsidRPr="00D84187" w:rsidRDefault="006878E9" w:rsidP="006878E9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6B07F38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19EF0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B35BF" w14:textId="1E66A2F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55 (57.8)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E9997" w14:textId="6287B234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6 (48.4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</w:tcPr>
          <w:p w14:paraId="0866BBCC" w14:textId="0352117B" w:rsidR="003B5D37" w:rsidRPr="00D84187" w:rsidRDefault="003B5D37" w:rsidP="00052BD4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45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6E835" w14:textId="5073E00A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7157D" w14:textId="7D62EA1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5 (41.6)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vAlign w:val="center"/>
          </w:tcPr>
          <w:p w14:paraId="73278999" w14:textId="56BA9F89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504D41" w14:textId="7F93993E" w:rsidR="003B5D37" w:rsidRPr="00D84187" w:rsidRDefault="003B5D37" w:rsidP="0049695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37</w:t>
            </w:r>
          </w:p>
        </w:tc>
      </w:tr>
      <w:tr w:rsidR="00D84187" w:rsidRPr="00D84187" w14:paraId="5CEAAF00" w14:textId="77777777" w:rsidTr="004F774C">
        <w:trPr>
          <w:trHeight w:val="100"/>
        </w:trPr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D618F" w14:textId="77777777" w:rsidR="003B5D37" w:rsidRPr="00D84187" w:rsidRDefault="003B5D37" w:rsidP="003B5D37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76A89" w14:textId="0ACC5D1F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0 (42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EC00C" w14:textId="5D1D14C6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9 (51.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547D" w14:textId="77777777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A769C" w14:textId="683F449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07E1" w14:textId="5087334B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1 (58.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17B99" w14:textId="6DC7ACFE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8 (50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C07F8" w14:textId="4ED6B242" w:rsidR="003B5D37" w:rsidRPr="00D84187" w:rsidRDefault="003B5D37" w:rsidP="003B5D37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</w:tbl>
    <w:bookmarkEnd w:id="3"/>
    <w:bookmarkEnd w:id="4"/>
    <w:bookmarkEnd w:id="9"/>
    <w:p w14:paraId="5C6B5D23" w14:textId="70A381DA" w:rsidR="00FC7A41" w:rsidRPr="00D84187" w:rsidRDefault="000167A8" w:rsidP="00FC7A41">
      <w:pPr>
        <w:rPr>
          <w:rFonts w:ascii="Arial" w:hAnsi="Arial" w:cs="Arial"/>
          <w:b/>
          <w:sz w:val="20"/>
          <w:szCs w:val="20"/>
        </w:rPr>
      </w:pPr>
      <w:r w:rsidRPr="00D84187">
        <w:rPr>
          <w:rFonts w:ascii="Arial" w:hAnsi="Arial" w:cs="Arial"/>
          <w:sz w:val="20"/>
          <w:szCs w:val="20"/>
        </w:rPr>
        <w:t>Abbreviations: TTR=time to initiation of adjuvant radiotherapy; HR=hormone receptor; HER2=</w:t>
      </w:r>
      <w:bookmarkStart w:id="18" w:name="OLE_LINK1"/>
      <w:bookmarkStart w:id="19" w:name="OLE_LINK2"/>
      <w:r w:rsidRPr="00D84187">
        <w:rPr>
          <w:rFonts w:ascii="Arial" w:hAnsi="Arial" w:cs="Arial"/>
          <w:sz w:val="20"/>
          <w:szCs w:val="20"/>
        </w:rPr>
        <w:t xml:space="preserve"> human epidermal growth factor receptor 2</w:t>
      </w:r>
      <w:bookmarkEnd w:id="18"/>
      <w:bookmarkEnd w:id="19"/>
      <w:r w:rsidRPr="00D84187">
        <w:rPr>
          <w:rFonts w:ascii="Arial" w:hAnsi="Arial" w:cs="Arial"/>
          <w:sz w:val="20"/>
          <w:szCs w:val="20"/>
        </w:rPr>
        <w:t xml:space="preserve">, IQR=interquartile range, BCS=breast conserving surgery; NAT=neoadjuvant treatment; </w:t>
      </w:r>
      <w:proofErr w:type="spellStart"/>
      <w:r w:rsidRPr="00D84187">
        <w:rPr>
          <w:rFonts w:ascii="Arial" w:hAnsi="Arial" w:cs="Arial"/>
          <w:sz w:val="20"/>
          <w:szCs w:val="20"/>
        </w:rPr>
        <w:t>pCR</w:t>
      </w:r>
      <w:proofErr w:type="spellEnd"/>
      <w:r w:rsidRPr="00D84187">
        <w:rPr>
          <w:rFonts w:ascii="Arial" w:hAnsi="Arial" w:cs="Arial"/>
          <w:sz w:val="20"/>
          <w:szCs w:val="20"/>
        </w:rPr>
        <w:t>=pathological complete response; PR=partial response; SD=stable disease; PD=progressive disease; RNI=regional nodal irradiation; IMN=internal mammary nodes; RT=radiotherapy.</w:t>
      </w:r>
      <w:r w:rsidRPr="00D84187">
        <w:rPr>
          <w:rFonts w:ascii="Arial" w:hAnsi="Arial" w:cs="Arial"/>
          <w:sz w:val="20"/>
          <w:szCs w:val="20"/>
        </w:rPr>
        <w:br w:type="page"/>
      </w:r>
      <w:r w:rsidR="00FC7A41" w:rsidRPr="00D84187">
        <w:rPr>
          <w:rFonts w:ascii="Arial" w:hAnsi="Arial" w:cs="Arial"/>
          <w:b/>
          <w:sz w:val="20"/>
          <w:szCs w:val="20"/>
        </w:rPr>
        <w:lastRenderedPageBreak/>
        <w:t>Table S</w:t>
      </w:r>
      <w:r w:rsidR="003A209E" w:rsidRPr="00D84187">
        <w:rPr>
          <w:rFonts w:ascii="Arial" w:hAnsi="Arial" w:cs="Arial"/>
          <w:b/>
          <w:sz w:val="20"/>
          <w:szCs w:val="20"/>
        </w:rPr>
        <w:t>2</w:t>
      </w:r>
      <w:r w:rsidR="00FC7A41" w:rsidRPr="00D84187">
        <w:rPr>
          <w:rFonts w:ascii="Arial" w:hAnsi="Arial" w:cs="Arial"/>
          <w:b/>
          <w:sz w:val="20"/>
          <w:szCs w:val="20"/>
        </w:rPr>
        <w:t xml:space="preserve">. </w:t>
      </w:r>
      <w:bookmarkStart w:id="20" w:name="OLE_LINK29"/>
      <w:bookmarkStart w:id="21" w:name="OLE_LINK30"/>
      <w:r w:rsidR="00FC7A41" w:rsidRPr="00D84187">
        <w:rPr>
          <w:rFonts w:ascii="Arial" w:hAnsi="Arial" w:cs="Arial"/>
          <w:b/>
          <w:sz w:val="20"/>
          <w:szCs w:val="20"/>
        </w:rPr>
        <w:t xml:space="preserve">Univariable analysis of </w:t>
      </w:r>
      <w:r w:rsidR="00FC7A41" w:rsidRPr="00D84187">
        <w:rPr>
          <w:rFonts w:ascii="Arial" w:hAnsi="Arial" w:cs="Arial" w:hint="eastAsia"/>
          <w:b/>
          <w:sz w:val="20"/>
          <w:szCs w:val="20"/>
        </w:rPr>
        <w:t>p</w:t>
      </w:r>
      <w:r w:rsidR="00FC7A41" w:rsidRPr="00D84187">
        <w:rPr>
          <w:rFonts w:ascii="Arial" w:hAnsi="Arial" w:cs="Arial"/>
          <w:b/>
          <w:sz w:val="20"/>
          <w:szCs w:val="20"/>
        </w:rPr>
        <w:t>otential risk factors for survival outcomes</w:t>
      </w:r>
      <w:bookmarkEnd w:id="20"/>
      <w:bookmarkEnd w:id="21"/>
      <w:r w:rsidR="00FC7A41" w:rsidRPr="00D84187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2"/>
        <w:gridCol w:w="881"/>
        <w:gridCol w:w="763"/>
        <w:gridCol w:w="646"/>
        <w:gridCol w:w="1218"/>
        <w:gridCol w:w="659"/>
        <w:gridCol w:w="222"/>
        <w:gridCol w:w="763"/>
        <w:gridCol w:w="646"/>
        <w:gridCol w:w="1125"/>
        <w:gridCol w:w="656"/>
        <w:gridCol w:w="222"/>
        <w:gridCol w:w="763"/>
        <w:gridCol w:w="649"/>
        <w:gridCol w:w="1125"/>
        <w:gridCol w:w="656"/>
        <w:gridCol w:w="222"/>
        <w:gridCol w:w="763"/>
        <w:gridCol w:w="649"/>
        <w:gridCol w:w="1147"/>
        <w:gridCol w:w="653"/>
      </w:tblGrid>
      <w:tr w:rsidR="00D84187" w:rsidRPr="00D84187" w14:paraId="1A52892F" w14:textId="77777777" w:rsidTr="000C4AFD">
        <w:trPr>
          <w:trHeight w:val="320"/>
          <w:jc w:val="center"/>
        </w:trPr>
        <w:tc>
          <w:tcPr>
            <w:tcW w:w="4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0E873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bookmarkStart w:id="22" w:name="OLE_LINK25"/>
            <w:bookmarkStart w:id="23" w:name="OLE_LINK26"/>
            <w:bookmarkStart w:id="24" w:name="OLE_LINK27"/>
            <w:bookmarkStart w:id="25" w:name="OLE_LINK28"/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24A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No. of patients</w:t>
            </w:r>
          </w:p>
        </w:tc>
        <w:tc>
          <w:tcPr>
            <w:tcW w:w="103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895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LRR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F660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0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FB94" w14:textId="142D7470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D</w:t>
            </w:r>
            <w:r w:rsidR="000A22CE"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M</w:t>
            </w: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52F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0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F59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R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0A16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0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32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BCSS</w:t>
            </w:r>
          </w:p>
        </w:tc>
      </w:tr>
      <w:tr w:rsidR="00D84187" w:rsidRPr="00D84187" w14:paraId="2CC3C7FF" w14:textId="77777777" w:rsidTr="000C4AFD">
        <w:trPr>
          <w:trHeight w:val="560"/>
          <w:jc w:val="center"/>
        </w:trPr>
        <w:tc>
          <w:tcPr>
            <w:tcW w:w="4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590A9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2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B93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D528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No. of event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3A8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C13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bookmarkStart w:id="26" w:name="OLE_LINK45"/>
            <w:bookmarkStart w:id="27" w:name="OLE_LINK46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95% CI</w:t>
            </w:r>
            <w:bookmarkEnd w:id="26"/>
            <w:bookmarkEnd w:id="27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C57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0A36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9F36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No. of event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C4E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AD3A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bookmarkStart w:id="28" w:name="OLE_LINK47"/>
            <w:bookmarkStart w:id="29" w:name="OLE_LINK48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95% CI</w:t>
            </w:r>
            <w:bookmarkEnd w:id="28"/>
            <w:bookmarkEnd w:id="29"/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4C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E9D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00B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No. of event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822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B83E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03C9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P value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22B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882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No. of events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AD18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626C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95% CI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A73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P value</w:t>
            </w:r>
          </w:p>
        </w:tc>
      </w:tr>
      <w:tr w:rsidR="00D84187" w:rsidRPr="00D84187" w14:paraId="4D82DCC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5D7F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bookmarkStart w:id="30" w:name="_Hlk38815228"/>
            <w:bookmarkStart w:id="31" w:name="_Hlk74672797"/>
            <w:bookmarkStart w:id="32" w:name="_Hlk38915400"/>
            <w:bookmarkStart w:id="33" w:name="_Hlk38915486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TTR (weeks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C5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9C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AA5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342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9BA1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32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D4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38D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AD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E6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9A1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A2A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88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FB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A2A4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1D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8E9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EA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362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56A6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bookmarkEnd w:id="30"/>
      <w:tr w:rsidR="00D84187" w:rsidRPr="00D84187" w14:paraId="518A931D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445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1-2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B8D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A25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B6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7669" w14:textId="486B0BFC" w:rsidR="00FC7A41" w:rsidRPr="00D84187" w:rsidRDefault="00FD11AA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B7C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66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677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ED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49C5" w14:textId="4DB797E4" w:rsidR="00FC7A41" w:rsidRPr="00D84187" w:rsidRDefault="00FD11AA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EEE6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A9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93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CE0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7E57" w14:textId="174ADB66" w:rsidR="00FC7A41" w:rsidRPr="00D84187" w:rsidRDefault="00FD11AA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B85B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52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11A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F32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ED33" w14:textId="2DCF9C2A" w:rsidR="00FC7A41" w:rsidRPr="00D84187" w:rsidRDefault="00FD11AA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8DEE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38EA41E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AD75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bookmarkStart w:id="34" w:name="_Hlk40390444"/>
            <w:r w:rsidRPr="00D84187">
              <w:rPr>
                <w:rFonts w:ascii="Arial" w:eastAsia="DengXian" w:hAnsi="Arial" w:cs="Arial"/>
                <w:sz w:val="17"/>
                <w:szCs w:val="17"/>
              </w:rPr>
              <w:t>≤ 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325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80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7A1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A2F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3-7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AD8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25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6F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6B2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1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DB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26-3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25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D09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E4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788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2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5C0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3-3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975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bookmarkStart w:id="35" w:name="OLE_LINK49"/>
            <w:bookmarkStart w:id="36" w:name="OLE_LINK50"/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  <w:bookmarkEnd w:id="35"/>
            <w:bookmarkEnd w:id="36"/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D44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21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A21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1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FA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7-4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A3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3</w:t>
            </w:r>
          </w:p>
        </w:tc>
      </w:tr>
      <w:tr w:rsidR="00D84187" w:rsidRPr="00D84187" w14:paraId="470B19E1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9EB4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bookmarkStart w:id="37" w:name="_Hlk40391271"/>
            <w:bookmarkEnd w:id="34"/>
            <w:r w:rsidRPr="00D84187">
              <w:rPr>
                <w:rFonts w:ascii="Arial" w:eastAsia="DengXian" w:hAnsi="Arial" w:cs="Arial"/>
                <w:sz w:val="17"/>
                <w:szCs w:val="17"/>
              </w:rPr>
              <w:t>＞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1A0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93E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F8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1D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4-6.4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CB5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8B8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4E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143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3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1E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17-4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08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22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65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CE2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1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BD7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9-4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30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20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591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A8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4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BA8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5-3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CE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5</w:t>
            </w:r>
          </w:p>
        </w:tc>
      </w:tr>
      <w:bookmarkEnd w:id="37"/>
      <w:tr w:rsidR="00D84187" w:rsidRPr="00D84187" w14:paraId="24B113DE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96EC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Age</w:t>
            </w:r>
            <w:r w:rsidRPr="00D84187">
              <w:rPr>
                <w:rFonts w:ascii="Arial" w:eastAsia="DengXian" w:hAnsi="Arial" w:cs="Arial"/>
                <w:bCs/>
                <w:sz w:val="17"/>
                <w:szCs w:val="17"/>
              </w:rPr>
              <w:t xml:space="preserve"> (years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887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27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A21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1C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B4E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A8D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84D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12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D7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DE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75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1D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49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13C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7D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B68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384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D0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026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A26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2AE6B340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0111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as continuo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C5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BD7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831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71F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-1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6A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D85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595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79B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EE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-1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4F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46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04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920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F1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-1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54C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4E0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466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876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89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-1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3D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9</w:t>
            </w:r>
          </w:p>
        </w:tc>
      </w:tr>
      <w:tr w:rsidR="00D84187" w:rsidRPr="00D84187" w14:paraId="6EC5D71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7098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Menopausal stat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68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75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F78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4D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841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11C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19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7A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E66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B18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37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35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B5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BB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04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5D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27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EA4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C43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65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bookmarkEnd w:id="31"/>
      <w:tr w:rsidR="00D84187" w:rsidRPr="00D84187" w14:paraId="2520BCB6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D32B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Pre/peri-menopaus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E0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89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C3C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F7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D27A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5A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70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5D9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410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8016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9D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DB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93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FB7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0EEC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55E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E3B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E62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5DF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2AAC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3B2B03CF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5CBE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Menopaus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E1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398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061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B2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7-5.4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E1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647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B6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A02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9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08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1-1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4A8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37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58D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56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96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4-1.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1A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6BB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38E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F0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BE1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2-2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4FF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5</w:t>
            </w:r>
          </w:p>
        </w:tc>
      </w:tr>
      <w:tr w:rsidR="00D84187" w:rsidRPr="00D84187" w14:paraId="749ABD9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FDCE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cT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 St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9AA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07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54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18E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D34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1C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D39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54D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093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E98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031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466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78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831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ED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5A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26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1C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5C0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A48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1869BE7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CDDB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0-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2F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1B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2E3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AA4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40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209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D0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10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EDC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70D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ACA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D76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E4C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85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66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D7F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AFE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AE4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ABF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C69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7220E86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B42C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F2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40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FB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DD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1-6.6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07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3B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AB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19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3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3B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5-2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69C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F2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23A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30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4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3A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2-3.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14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996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ACE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10E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1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32B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6-2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AD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8</w:t>
            </w:r>
          </w:p>
        </w:tc>
      </w:tr>
      <w:tr w:rsidR="00D84187" w:rsidRPr="00D84187" w14:paraId="01F77DA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F4C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B6F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82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F8E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67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1-18.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22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BF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2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F8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BBF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5-4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EF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92B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E2C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A8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0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6B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6-4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D4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EA2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6F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1E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5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848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3-4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1B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1</w:t>
            </w:r>
          </w:p>
        </w:tc>
      </w:tr>
      <w:tr w:rsidR="00D84187" w:rsidRPr="00D84187" w14:paraId="213E46F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C37E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7F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BA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BD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.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38F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3-21.9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244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17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E0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F2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4.0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AA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68-9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C6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39B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63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100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4.1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EB3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71-9.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241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B6B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3A9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7D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3.5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DA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14-11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45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3</w:t>
            </w:r>
          </w:p>
        </w:tc>
      </w:tr>
      <w:tr w:rsidR="00D84187" w:rsidRPr="00D84187" w14:paraId="1AC6B0E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8556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cN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 St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2E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96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31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CA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F4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97F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7D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518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6A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D54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E9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458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F3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3D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B0B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E01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546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09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6A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FF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6E97A77D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D441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93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2FD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77F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406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EC2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A9D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A6F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80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BE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704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0B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521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68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98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270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15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A70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B6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ADD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0A5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9F9AAF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6377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AC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87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26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3A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6-16.8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1D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5A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6CA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BE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5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01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9-3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9A7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00B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95F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1FF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FF0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8-2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B2B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FE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F8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D4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99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9-3.4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38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0</w:t>
            </w:r>
          </w:p>
        </w:tc>
      </w:tr>
      <w:tr w:rsidR="00D84187" w:rsidRPr="00D84187" w14:paraId="36E57ABE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4E28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08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65C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61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84C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1-17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9AE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F92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D19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82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9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8BF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4-5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87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9E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86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92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4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C2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3-3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04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16C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CF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AC2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7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918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6-5.6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E2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3</w:t>
            </w:r>
          </w:p>
        </w:tc>
      </w:tr>
      <w:tr w:rsidR="00D84187" w:rsidRPr="00D84187" w14:paraId="34C17D67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8A44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11D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503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E3F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2A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7-72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19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3B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31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B9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7.5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7C4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77-2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71B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C0A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DF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C5F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5.4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A3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26-13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8DE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6C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62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E6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5.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027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5-16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60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</w:tr>
      <w:tr w:rsidR="00D84187" w:rsidRPr="00D84187" w14:paraId="1BC310E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A451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ypT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 St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B7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4D0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012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E9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D7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73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87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79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685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B2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9F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14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7DF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F1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73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AF7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66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5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E2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11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328B9C2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6673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lastRenderedPageBreak/>
              <w:t>T0-i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226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382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8B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5A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7E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C7C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E03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0C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1E0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C1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50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BE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B4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3EC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128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30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DA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15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90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17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6888D826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D8E4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704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332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6E4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71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7D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23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39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735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3.4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13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2-9.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CCE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97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C46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4C8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3.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F90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16-7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9D2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38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6E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21B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5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51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1-4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F3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3</w:t>
            </w:r>
          </w:p>
        </w:tc>
      </w:tr>
      <w:tr w:rsidR="00D84187" w:rsidRPr="00D84187" w14:paraId="303C358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1ACB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DAA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0AA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04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60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8-1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16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037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CCE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2C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4.2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63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48-12.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F1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4F9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FFD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CC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3.3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16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29-8.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0FD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815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0F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BE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8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DA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1-5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D48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8</w:t>
            </w:r>
          </w:p>
        </w:tc>
      </w:tr>
      <w:tr w:rsidR="00D84187" w:rsidRPr="00D84187" w14:paraId="39C2DF5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9C78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56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7A5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98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D7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77-16.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60D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F0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E4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9B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5.5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AB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95-49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C8B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bookmarkStart w:id="38" w:name="OLE_LINK53"/>
            <w:bookmarkStart w:id="39" w:name="OLE_LINK54"/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  <w:bookmarkEnd w:id="38"/>
            <w:bookmarkEnd w:id="39"/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D4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E06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8EB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2.4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62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32-35.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5A0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bookmarkStart w:id="40" w:name="OLE_LINK55"/>
            <w:bookmarkStart w:id="41" w:name="OLE_LINK56"/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  <w:bookmarkEnd w:id="40"/>
            <w:bookmarkEnd w:id="41"/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AD4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8F1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8EE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8.0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A93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35-27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30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</w:tr>
      <w:tr w:rsidR="00D84187" w:rsidRPr="00D84187" w14:paraId="421A4FF7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E252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4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342B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4787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E80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6BCB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4B9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D9A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B85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FF3B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8.39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CFC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11-82.33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101C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CF14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0F20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2E4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5.03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5D41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.59-63.0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5FE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E24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24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72A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0.58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92FF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36-47.39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27D3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</w:tr>
      <w:tr w:rsidR="00D84187" w:rsidRPr="00D84187" w14:paraId="21243EDD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9E49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ypN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 Stag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0B0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8B7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739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08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B7E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8CA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1B8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74E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064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BB4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42B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56B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D4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449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39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5AF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DD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5E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BA2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CD8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5795CE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C774F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CF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8F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2FC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98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7026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225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66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63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694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08B0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02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372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AC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178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738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DC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83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54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CD4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4FA6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146BE4F7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22D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CD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495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BD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75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8-9.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9F1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CB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77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D33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1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AB6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9-5.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AB5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E3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5C5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05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7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19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5-3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12F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91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158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77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4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229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2-0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0A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</w:tr>
      <w:tr w:rsidR="00D84187" w:rsidRPr="00D84187" w14:paraId="0527DE96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9BB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A5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FA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48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5D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6-22.8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407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D26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8E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84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4.3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7E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9-10.0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2F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72C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55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C0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3.7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C5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73-7.9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1A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2B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3D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B46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5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93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7-1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34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5</w:t>
            </w:r>
          </w:p>
        </w:tc>
      </w:tr>
      <w:tr w:rsidR="00D84187" w:rsidRPr="00D84187" w14:paraId="151C386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D3F7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A2C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12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1F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242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.51-53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51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bookmarkStart w:id="42" w:name="OLE_LINK33"/>
            <w:bookmarkStart w:id="43" w:name="OLE_LINK34"/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  <w:bookmarkEnd w:id="42"/>
            <w:bookmarkEnd w:id="43"/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3B7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18C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536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2.1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14C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.57-26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A3B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1DF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491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ED7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9.9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EC1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86-20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A7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7E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60A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E0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6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10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-2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4C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5</w:t>
            </w:r>
          </w:p>
        </w:tc>
      </w:tr>
      <w:tr w:rsidR="00D84187" w:rsidRPr="00D84187" w14:paraId="30A84783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0369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istological grad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C93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C0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5B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98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168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B20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A7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CA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98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8A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85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C88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F05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C31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9E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8B1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08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05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4A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F86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1789824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453B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BD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70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88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9A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C2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468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17B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62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AA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6F1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85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587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41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FE2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DF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AC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B02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3C4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680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82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6F071EE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E93D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I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94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A0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C4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44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3-2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0C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19B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58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B51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6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B4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3-12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A1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4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9D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1D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7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73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4-13.0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3B4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EB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70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C33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9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83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3-7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F9A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</w:t>
            </w:r>
          </w:p>
        </w:tc>
      </w:tr>
      <w:tr w:rsidR="00D84187" w:rsidRPr="00D84187" w14:paraId="6FF99389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D244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III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84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57F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7F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25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-5.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A0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5D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DE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5D0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4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CC2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4-18.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08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D53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0B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A5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5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B2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5-18.6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D3E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F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B6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02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5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32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-11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41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9</w:t>
            </w:r>
          </w:p>
        </w:tc>
      </w:tr>
      <w:tr w:rsidR="00D84187" w:rsidRPr="00D84187" w14:paraId="20CCEE78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CFE0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R stat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ADC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5AC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6A5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74D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975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2E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4B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60A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36B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00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64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EE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534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CF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BC7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9F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B1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702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CA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44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60D8B45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2F7B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Negative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83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70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710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2A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22DE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73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ED1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CAC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D17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CEDE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188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D2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C16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72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5489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CB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B1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FC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001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8DE1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39FF64F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A7D8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05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C4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60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90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2-0.8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22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D96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7D0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21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8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18F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4-1.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C69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BF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4B0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1C1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8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5C3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1-1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91F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288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441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15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6B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6-0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9BB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</w:tr>
      <w:tr w:rsidR="00D84187" w:rsidRPr="00D84187" w14:paraId="7FF2603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7640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HER2 stat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30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2BD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089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2E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18F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4D9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6FF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45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047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192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CC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C6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A0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01A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6EC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BAB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99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9F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788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1F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2E51FD1E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15EF8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Negative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50C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0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B39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06E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D4D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6C105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7BFD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8ACC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2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9DF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995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5803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5940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CB1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5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AF69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3371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5D362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B48D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7469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8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DA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E97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6943F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49EC2B5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845A3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Positive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43A9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5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9359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976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7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0C43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5-1.4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34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8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30BB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604E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741C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52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32EA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-0.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2BCA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D0F3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E819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D221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49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1AF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9-0.85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EAD6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F93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0CCA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06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74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040E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8-1.45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6C3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8</w:t>
            </w:r>
          </w:p>
        </w:tc>
      </w:tr>
      <w:tr w:rsidR="00D84187" w:rsidRPr="00D84187" w14:paraId="26188BA8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85778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Ki67 (%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0516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019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0884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971D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077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75C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4732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2015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A81E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7760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8D4D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95F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012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9C2D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4DA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56D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457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54B1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E7B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EA97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57A1B07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279CF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bookmarkStart w:id="44" w:name="OLE_LINK108"/>
            <w:bookmarkStart w:id="45" w:name="OLE_LINK109"/>
            <w:r w:rsidRPr="00D84187">
              <w:rPr>
                <w:rFonts w:ascii="Arial" w:eastAsia="DengXian" w:hAnsi="Arial" w:cs="Arial"/>
                <w:sz w:val="17"/>
                <w:szCs w:val="17"/>
              </w:rPr>
              <w:t>as continuous</w:t>
            </w:r>
            <w:bookmarkEnd w:id="44"/>
            <w:bookmarkEnd w:id="45"/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7C2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DB39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EA0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8E05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-1.04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394A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5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B31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60C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838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130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9-1.0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86C1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4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8E5C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51C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24B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430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-1.0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5D7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2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614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E88B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052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01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7B57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-1.03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94D2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1</w:t>
            </w:r>
          </w:p>
        </w:tc>
      </w:tr>
      <w:tr w:rsidR="00D84187" w:rsidRPr="00D84187" w14:paraId="6BFF91B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C13F4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≤ 14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67D7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801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1E30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EA5C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BC72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D0B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D0DB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4D3A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90F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5CC6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F26E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4D2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5828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D871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3E4C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C905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94E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879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941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1EA2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170BAAFF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6B768" w14:textId="77777777" w:rsidR="00FC7A41" w:rsidRPr="00D84187" w:rsidRDefault="00FC7A41" w:rsidP="00D968EC">
            <w:pPr>
              <w:rPr>
                <w:rFonts w:ascii="Arial" w:hAnsi="Arial" w:cs="Arial"/>
                <w:sz w:val="17"/>
                <w:szCs w:val="17"/>
              </w:rPr>
            </w:pPr>
            <w:r w:rsidRPr="00D84187">
              <w:rPr>
                <w:rFonts w:ascii="Arial" w:hAnsi="Arial" w:cs="Arial"/>
                <w:sz w:val="17"/>
                <w:szCs w:val="17"/>
              </w:rPr>
              <w:t>&gt;14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6F00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2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29E2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8EE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F97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5-2.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C661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9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4BF7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22C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5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11FE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92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21B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-1.67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3CE8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8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77BA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F37E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7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F73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97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969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3-1.7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12F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1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6EF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D717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7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6BD3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14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4EE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5-6.1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5B5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6</w:t>
            </w:r>
          </w:p>
        </w:tc>
      </w:tr>
      <w:tr w:rsidR="00D84187" w:rsidRPr="00D84187" w14:paraId="6F80B5E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6ECB" w14:textId="690BB646" w:rsidR="00FD0910" w:rsidRPr="00D84187" w:rsidRDefault="003F053A" w:rsidP="00FD0910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lastRenderedPageBreak/>
              <w:t>Molecular subtyp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43AE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2D33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BFD7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6B6F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2A02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80C4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CABA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0E38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7394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CA8F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A8F6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DD7A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71AE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EA51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F18E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9D0C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7B46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02D2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33B2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DB74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66D0597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2393" w14:textId="5F65078C" w:rsidR="00FD0910" w:rsidRPr="00D84187" w:rsidRDefault="00944343" w:rsidP="00FD0910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Lumina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8AE7" w14:textId="27C76D2A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AB37" w14:textId="66CED2F6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3B05" w14:textId="63BA3B0D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E0B9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CBA3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E90E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AACE" w14:textId="79D9E4F3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3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902F" w14:textId="7A785915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0B67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4E53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B32C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83D7" w14:textId="773C862B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3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9551" w14:textId="75FE620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FF79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7D88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8335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2F98" w14:textId="1B33964D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9B8E" w14:textId="3B0399DC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7F6A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BD68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FFF7161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49C8" w14:textId="2D0AA5A4" w:rsidR="00FD0910" w:rsidRPr="00D84187" w:rsidRDefault="00FD0910" w:rsidP="00FD0910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TNB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7099" w14:textId="113A8626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697D" w14:textId="2519CD0F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93F6" w14:textId="0C8158CD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.09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1D02" w14:textId="59386A3E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369-12.24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AAFE" w14:textId="6450A815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C73D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3777" w14:textId="4ADCD579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2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B4EF" w14:textId="054D2C7D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5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1375" w14:textId="7CB05860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73-2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5926" w14:textId="143B5815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3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B5A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61F9" w14:textId="4A47504C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2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64F9" w14:textId="43AEE52F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844B" w14:textId="279B27D3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65-2.8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F0EF" w14:textId="065384C6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6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E9CD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234E" w14:textId="366F2AC6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4C43" w14:textId="4D195F78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.8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99F4" w14:textId="617059A1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818-8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09E4" w14:textId="2E2B69EE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</w:tr>
      <w:tr w:rsidR="00D84187" w:rsidRPr="00D84187" w14:paraId="398D21C0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EFD2" w14:textId="528B8D47" w:rsidR="00FD0910" w:rsidRPr="00D84187" w:rsidRDefault="00FD0910" w:rsidP="00FD0910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HER2-positiv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57DB" w14:textId="282C964F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3D1C" w14:textId="61C8C7C4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18C3" w14:textId="4EB7B103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D685" w14:textId="780EA038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45-3.39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7274" w14:textId="64258644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9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8038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A109" w14:textId="3CF0D78D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B50E" w14:textId="0E9CDDB6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AB50" w14:textId="32F23E06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34-1.09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CBA4" w14:textId="12423AC8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9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3989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F6EA" w14:textId="10C28967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470D" w14:textId="11D5D2E4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819C" w14:textId="53082C33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28-1.0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06E1" w14:textId="7B948348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7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AAF9" w14:textId="77777777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E601" w14:textId="2363EAB0" w:rsidR="00FD0910" w:rsidRPr="00D84187" w:rsidRDefault="005A6E58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 w:hint="eastAsia"/>
                <w:sz w:val="17"/>
                <w:szCs w:val="17"/>
              </w:rPr>
              <w:t>1</w:t>
            </w: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7C26" w14:textId="0B7D4A6F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3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71BA" w14:textId="609D3FBE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96-3.0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E80D" w14:textId="0BA33771" w:rsidR="00FD0910" w:rsidRPr="00D84187" w:rsidRDefault="00FD0910" w:rsidP="00FD0910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7</w:t>
            </w:r>
          </w:p>
        </w:tc>
      </w:tr>
      <w:tr w:rsidR="00D84187" w:rsidRPr="00D84187" w14:paraId="4F2C115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B5EE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Type of primary surger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35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48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4A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B2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D49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BB4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BB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122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391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F58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671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449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F6C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D4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EE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7B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C30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A6D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F13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17C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608F8FD4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8987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BC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E61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0FB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E58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1E1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3F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3CF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487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E56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CC9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198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DA8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7DB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3F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D6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828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CD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258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BF7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57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36F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2EDD29A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A4E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Mastectomy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6F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D10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C0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2F3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1-23.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32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DD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4BD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47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6.7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351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65-27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22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47F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CD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404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4.6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7D5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45-14.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07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24E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B1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7B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6.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3E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1-999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288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8</w:t>
            </w:r>
          </w:p>
        </w:tc>
      </w:tr>
      <w:tr w:rsidR="00D84187" w:rsidRPr="00D84187" w14:paraId="423808F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88C4" w14:textId="77777777" w:rsidR="00FC7A41" w:rsidRPr="00D84187" w:rsidRDefault="00FC7A41" w:rsidP="00D968EC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D84187">
              <w:rPr>
                <w:rFonts w:ascii="Arial" w:hAnsi="Arial" w:cs="Arial"/>
                <w:b/>
                <w:sz w:val="17"/>
                <w:szCs w:val="17"/>
              </w:rPr>
              <w:t>Response to NA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CCE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890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17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3F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5C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047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CCC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D03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DDF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11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E5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FA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B34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4BD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2E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C0F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E91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13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9B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A6F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F0E3EA2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73B3" w14:textId="77777777" w:rsidR="00FC7A41" w:rsidRPr="00D84187" w:rsidRDefault="00FC7A41" w:rsidP="00D968EC">
            <w:pPr>
              <w:rPr>
                <w:rFonts w:ascii="Arial" w:eastAsia="DengXian" w:hAnsi="Arial" w:cs="Arial"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Cs/>
                <w:sz w:val="17"/>
                <w:szCs w:val="17"/>
              </w:rPr>
              <w:t>P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972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C0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FE6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525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D7E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DD2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27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5A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3DE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E6A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C56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86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B7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BA5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76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2BB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2DB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0F8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B6A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6A1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8BA6D5B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9D9F" w14:textId="77777777" w:rsidR="00FC7A41" w:rsidRPr="00D84187" w:rsidRDefault="00FC7A41" w:rsidP="00D968EC">
            <w:pPr>
              <w:rPr>
                <w:rFonts w:ascii="Arial" w:eastAsia="DengXian" w:hAnsi="Arial" w:cs="Arial"/>
                <w:bCs/>
                <w:sz w:val="17"/>
                <w:szCs w:val="17"/>
              </w:rPr>
            </w:pPr>
            <w:bookmarkStart w:id="46" w:name="_Hlk74670510"/>
            <w:proofErr w:type="spellStart"/>
            <w:r w:rsidRPr="00D84187">
              <w:rPr>
                <w:rFonts w:ascii="Arial" w:eastAsia="DengXian" w:hAnsi="Arial" w:cs="Arial"/>
                <w:bCs/>
                <w:sz w:val="17"/>
                <w:szCs w:val="17"/>
              </w:rPr>
              <w:t>pCR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D59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0E2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BC6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3A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F36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243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002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145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D87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807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1B0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5FF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55C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A55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03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99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11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BE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F1A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00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/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E27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6</w:t>
            </w:r>
          </w:p>
        </w:tc>
      </w:tr>
      <w:bookmarkEnd w:id="46"/>
      <w:tr w:rsidR="00D84187" w:rsidRPr="00D84187" w14:paraId="24177C3F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2782" w14:textId="77777777" w:rsidR="00FC7A41" w:rsidRPr="00D84187" w:rsidRDefault="00FC7A41" w:rsidP="00D968EC">
            <w:pPr>
              <w:rPr>
                <w:rFonts w:ascii="Arial" w:eastAsia="DengXian" w:hAnsi="Arial" w:cs="Arial"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Cs/>
                <w:sz w:val="17"/>
                <w:szCs w:val="17"/>
              </w:rPr>
              <w:t>P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6B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C0C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F8B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6D4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4-0.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6DD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DA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C02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37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3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EC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4-0.6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8F7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A80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2DC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C9D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3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015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5-0.7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7F0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14E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B8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D25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7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D8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8-3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19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66</w:t>
            </w:r>
          </w:p>
        </w:tc>
      </w:tr>
      <w:tr w:rsidR="00D84187" w:rsidRPr="00D84187" w14:paraId="075D055F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3CE0" w14:textId="77777777" w:rsidR="00FC7A41" w:rsidRPr="00D84187" w:rsidRDefault="00FC7A41" w:rsidP="00D968EC">
            <w:pPr>
              <w:rPr>
                <w:rFonts w:ascii="Arial" w:eastAsia="DengXian" w:hAnsi="Arial" w:cs="Arial"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Cs/>
                <w:sz w:val="17"/>
                <w:szCs w:val="17"/>
              </w:rPr>
              <w:t>S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3BD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42A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274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B43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-0.9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AC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4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AB1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A6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8F2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2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8D7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7-0.7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780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B3C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A4F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A97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2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1F3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7-0.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14F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3A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5E5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093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2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66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2-2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7F5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2</w:t>
            </w:r>
          </w:p>
        </w:tc>
      </w:tr>
      <w:tr w:rsidR="00D84187" w:rsidRPr="00D84187" w14:paraId="5AA34F1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8036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>Targeted therapy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6BB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11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292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C6B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070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13C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4FC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4B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B54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89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769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39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0B7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999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43B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91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3F1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3C0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12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A4D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739A2A6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7C79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1A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6E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1A9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65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E9D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96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F1F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50D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1AF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BE9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662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B2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8FD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1BF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01E2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155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929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FC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7D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934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0AAB2E3A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A48F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A4C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C4F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A4B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61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7-1.3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83C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F1B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AD9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BD6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4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8ED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1-0.8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515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FC2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4EC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CDA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4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587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2-0.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63B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037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284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E8A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0.7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A1A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3-1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E3C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0</w:t>
            </w:r>
          </w:p>
        </w:tc>
      </w:tr>
      <w:tr w:rsidR="00D84187" w:rsidRPr="00D84187" w14:paraId="2FEACDFD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190DE2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RNI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6746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BD94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B2E1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321A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E2D6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185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766E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2E2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04EA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599F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119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B54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FDCD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8A77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C1A0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055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F084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E871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265F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F577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7778E33C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ED3C5F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No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2041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8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2EE2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7DA5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FF2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AE439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236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7088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F7C3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C003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0784D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3D84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DA98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DC30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F26A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9AE7A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75CC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0268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3AF4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868F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FF00C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D84187" w:rsidRPr="00D84187" w14:paraId="13234A4E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25DB2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15A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97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8C5F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EF56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999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5-8.66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4E6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89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EBC7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0601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8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43EA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5.07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4924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7-36.5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C0F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11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6931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5C2A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6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87C3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67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15E9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53-5.3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755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8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21D8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3E15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3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7C4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67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5A2E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7-19.42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7D78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33</w:t>
            </w:r>
          </w:p>
        </w:tc>
      </w:tr>
      <w:bookmarkEnd w:id="32"/>
      <w:tr w:rsidR="00D84187" w:rsidRPr="00D84187" w14:paraId="7F066DE0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64F07" w14:textId="77777777" w:rsidR="00FC7A41" w:rsidRPr="00D84187" w:rsidRDefault="00FC7A41" w:rsidP="00D968EC">
            <w:pPr>
              <w:rPr>
                <w:rFonts w:ascii="Arial" w:eastAsia="DengXian" w:hAnsi="Arial" w:cs="Arial"/>
                <w:b/>
                <w:bCs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17"/>
                <w:szCs w:val="17"/>
              </w:rPr>
              <w:t xml:space="preserve">IMN RT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29E5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0CDB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1A19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177E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17C0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12C8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72D0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6955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D29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E0A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6003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33BD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C46C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402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18B3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75F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7ECE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9143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A67B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8AA9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176D0AC8" w14:textId="77777777" w:rsidTr="000C4AFD">
        <w:trPr>
          <w:trHeight w:val="320"/>
          <w:jc w:val="center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21B98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No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95B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6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364D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F71D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EAB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6A219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594B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6FF3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A5099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2F996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DE0EF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B0AD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AAD2C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2422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FE15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183A" w14:textId="77777777" w:rsidR="00FC7A41" w:rsidRPr="00D84187" w:rsidRDefault="00FC7A41" w:rsidP="00D968EC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323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CB32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1DD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294C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37C8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</w:tr>
      <w:tr w:rsidR="00D84187" w:rsidRPr="00D84187" w14:paraId="4D100370" w14:textId="77777777" w:rsidTr="000C4AFD">
        <w:trPr>
          <w:trHeight w:val="320"/>
          <w:jc w:val="center"/>
        </w:trPr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355ED" w14:textId="77777777" w:rsidR="00FC7A41" w:rsidRPr="00D84187" w:rsidRDefault="00FC7A41" w:rsidP="00D968EC">
            <w:pPr>
              <w:rPr>
                <w:rFonts w:ascii="Arial" w:eastAsia="DengXian" w:hAnsi="Arial" w:cs="Arial"/>
                <w:sz w:val="17"/>
                <w:szCs w:val="17"/>
              </w:rPr>
            </w:pPr>
            <w:bookmarkStart w:id="47" w:name="_Hlk38915266"/>
            <w:bookmarkEnd w:id="33"/>
            <w:r w:rsidRPr="00D84187">
              <w:rPr>
                <w:rFonts w:ascii="Arial" w:eastAsia="DengXian" w:hAnsi="Arial" w:cs="Arial"/>
                <w:sz w:val="17"/>
                <w:szCs w:val="17"/>
              </w:rPr>
              <w:t>Yes</w:t>
            </w:r>
          </w:p>
        </w:tc>
        <w:tc>
          <w:tcPr>
            <w:tcW w:w="2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432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55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5043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9</w:t>
            </w:r>
          </w:p>
        </w:tc>
        <w:tc>
          <w:tcPr>
            <w:tcW w:w="2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EE75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6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E44D4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42-2.66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370B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91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959C8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6140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2</w:t>
            </w:r>
          </w:p>
        </w:tc>
        <w:tc>
          <w:tcPr>
            <w:tcW w:w="2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AA66F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72 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FC72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6-2.79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8841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3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0BE61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4360D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43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A6E02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1.63 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B390B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02-2.61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80747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0.04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C160A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68960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28</w:t>
            </w:r>
          </w:p>
        </w:tc>
        <w:tc>
          <w:tcPr>
            <w:tcW w:w="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0F893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 xml:space="preserve">2.55 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CEAEE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1.3-5.02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89E5" w14:textId="77777777" w:rsidR="00FC7A41" w:rsidRPr="00D84187" w:rsidRDefault="00FC7A41" w:rsidP="00D968EC">
            <w:pPr>
              <w:jc w:val="center"/>
              <w:rPr>
                <w:rFonts w:ascii="Arial" w:eastAsia="DengXian" w:hAnsi="Arial" w:cs="Arial"/>
                <w:sz w:val="17"/>
                <w:szCs w:val="17"/>
              </w:rPr>
            </w:pPr>
            <w:r w:rsidRPr="00D84187">
              <w:rPr>
                <w:rFonts w:ascii="Arial" w:eastAsia="DengXian" w:hAnsi="Arial" w:cs="Arial"/>
                <w:sz w:val="17"/>
                <w:szCs w:val="17"/>
              </w:rPr>
              <w:t>&lt;0.01</w:t>
            </w:r>
          </w:p>
        </w:tc>
      </w:tr>
    </w:tbl>
    <w:p w14:paraId="4C866F5F" w14:textId="460AF2DE" w:rsidR="005C7BCE" w:rsidRPr="00D84187" w:rsidRDefault="00FC7A41">
      <w:pPr>
        <w:rPr>
          <w:rFonts w:ascii="Arial" w:hAnsi="Arial" w:cs="Arial"/>
          <w:sz w:val="20"/>
          <w:szCs w:val="20"/>
        </w:rPr>
      </w:pPr>
      <w:bookmarkStart w:id="48" w:name="OLE_LINK327"/>
      <w:bookmarkStart w:id="49" w:name="OLE_LINK328"/>
      <w:bookmarkEnd w:id="22"/>
      <w:bookmarkEnd w:id="23"/>
      <w:bookmarkEnd w:id="24"/>
      <w:bookmarkEnd w:id="25"/>
      <w:bookmarkEnd w:id="47"/>
      <w:r w:rsidRPr="00D84187">
        <w:rPr>
          <w:rFonts w:ascii="Arial" w:hAnsi="Arial" w:cs="Arial"/>
          <w:sz w:val="20"/>
          <w:szCs w:val="20"/>
        </w:rPr>
        <w:lastRenderedPageBreak/>
        <w:t xml:space="preserve">Abbreviations: </w:t>
      </w:r>
      <w:bookmarkEnd w:id="48"/>
      <w:bookmarkEnd w:id="49"/>
      <w:r w:rsidRPr="00D84187">
        <w:rPr>
          <w:rFonts w:ascii="Arial" w:hAnsi="Arial" w:cs="Arial"/>
          <w:sz w:val="20"/>
          <w:szCs w:val="20"/>
        </w:rPr>
        <w:t>LRRFS=locoregional recurrence free survival; D</w:t>
      </w:r>
      <w:r w:rsidR="005A6E58" w:rsidRPr="00D84187">
        <w:rPr>
          <w:rFonts w:ascii="Arial" w:hAnsi="Arial" w:cs="Arial" w:hint="eastAsia"/>
          <w:sz w:val="20"/>
          <w:szCs w:val="20"/>
        </w:rPr>
        <w:t>M</w:t>
      </w:r>
      <w:r w:rsidRPr="00D84187">
        <w:rPr>
          <w:rFonts w:ascii="Arial" w:hAnsi="Arial" w:cs="Arial"/>
          <w:sz w:val="20"/>
          <w:szCs w:val="20"/>
        </w:rPr>
        <w:t xml:space="preserve">FS=distant </w:t>
      </w:r>
      <w:r w:rsidR="005A6E58" w:rsidRPr="00D84187">
        <w:rPr>
          <w:rFonts w:ascii="Arial" w:hAnsi="Arial" w:cs="Arial" w:hint="eastAsia"/>
          <w:sz w:val="20"/>
          <w:szCs w:val="20"/>
        </w:rPr>
        <w:t>metastasis</w:t>
      </w:r>
      <w:r w:rsidRPr="00D84187">
        <w:rPr>
          <w:rFonts w:ascii="Arial" w:hAnsi="Arial" w:cs="Arial"/>
          <w:sz w:val="20"/>
          <w:szCs w:val="20"/>
        </w:rPr>
        <w:t xml:space="preserve"> free survival; RFS=recurrence free survival; BCSS=breast cancer specific survival; HR=hazard ratio; CI=confidence interval</w:t>
      </w:r>
    </w:p>
    <w:p w14:paraId="2D140DF5" w14:textId="77777777" w:rsidR="005C7BCE" w:rsidRPr="00D84187" w:rsidRDefault="005C7BCE">
      <w:pPr>
        <w:rPr>
          <w:rFonts w:ascii="Arial" w:hAnsi="Arial" w:cs="Arial"/>
          <w:sz w:val="20"/>
          <w:szCs w:val="20"/>
        </w:rPr>
      </w:pPr>
      <w:r w:rsidRPr="00D84187">
        <w:rPr>
          <w:rFonts w:ascii="Arial" w:hAnsi="Arial" w:cs="Arial"/>
          <w:sz w:val="20"/>
          <w:szCs w:val="20"/>
        </w:rPr>
        <w:br w:type="page"/>
      </w:r>
    </w:p>
    <w:p w14:paraId="75684BA3" w14:textId="4BB976F0" w:rsidR="005C7BCE" w:rsidRPr="00D84187" w:rsidRDefault="005C7BCE" w:rsidP="005C7BCE">
      <w:pPr>
        <w:rPr>
          <w:rFonts w:ascii="Arial" w:hAnsi="Arial" w:cs="Arial"/>
          <w:b/>
          <w:sz w:val="20"/>
          <w:szCs w:val="20"/>
        </w:rPr>
      </w:pPr>
      <w:bookmarkStart w:id="50" w:name="OLE_LINK339"/>
      <w:bookmarkStart w:id="51" w:name="OLE_LINK340"/>
      <w:r w:rsidRPr="00D84187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Pr="00D84187">
        <w:rPr>
          <w:rFonts w:ascii="Arial" w:hAnsi="Arial" w:cs="Arial" w:hint="eastAsia"/>
          <w:b/>
          <w:sz w:val="20"/>
          <w:szCs w:val="20"/>
        </w:rPr>
        <w:t>S</w:t>
      </w:r>
      <w:r w:rsidR="00C31BB4" w:rsidRPr="00D84187">
        <w:rPr>
          <w:rFonts w:ascii="Arial" w:hAnsi="Arial" w:cs="Arial"/>
          <w:b/>
          <w:sz w:val="20"/>
          <w:szCs w:val="20"/>
        </w:rPr>
        <w:t>3</w:t>
      </w:r>
      <w:r w:rsidRPr="00D84187">
        <w:rPr>
          <w:rFonts w:ascii="Arial" w:hAnsi="Arial" w:cs="Arial"/>
          <w:b/>
          <w:sz w:val="20"/>
          <w:szCs w:val="20"/>
        </w:rPr>
        <w:t xml:space="preserve">. </w:t>
      </w:r>
      <w:bookmarkStart w:id="52" w:name="OLE_LINK97"/>
      <w:bookmarkStart w:id="53" w:name="OLE_LINK98"/>
      <w:bookmarkStart w:id="54" w:name="OLE_LINK99"/>
      <w:r w:rsidRPr="00D84187">
        <w:rPr>
          <w:rFonts w:ascii="Arial" w:hAnsi="Arial" w:cs="Arial"/>
          <w:b/>
          <w:sz w:val="20"/>
          <w:szCs w:val="20"/>
        </w:rPr>
        <w:t>Adjusted hazard ratio of</w:t>
      </w:r>
      <w:bookmarkEnd w:id="52"/>
      <w:bookmarkEnd w:id="53"/>
      <w:bookmarkEnd w:id="54"/>
      <w:r w:rsidRPr="00D84187">
        <w:rPr>
          <w:rFonts w:ascii="Arial" w:hAnsi="Arial" w:cs="Arial"/>
          <w:b/>
          <w:sz w:val="20"/>
          <w:szCs w:val="20"/>
        </w:rPr>
        <w:t xml:space="preserve"> survival outcomes by TTR in the multivariable cox proportional hazards model </w:t>
      </w:r>
      <w:r w:rsidRPr="00D84187">
        <w:rPr>
          <w:rFonts w:ascii="Arial" w:hAnsi="Arial" w:cs="Arial" w:hint="eastAsia"/>
          <w:b/>
          <w:sz w:val="20"/>
          <w:szCs w:val="20"/>
        </w:rPr>
        <w:t>among</w:t>
      </w:r>
      <w:r w:rsidRPr="00D84187">
        <w:rPr>
          <w:rFonts w:ascii="Arial" w:hAnsi="Arial" w:cs="Arial"/>
          <w:b/>
          <w:sz w:val="20"/>
          <w:szCs w:val="20"/>
        </w:rPr>
        <w:t xml:space="preserve"> </w:t>
      </w:r>
      <w:r w:rsidRPr="00D84187">
        <w:rPr>
          <w:rFonts w:ascii="Arial" w:hAnsi="Arial" w:cs="Arial" w:hint="eastAsia"/>
          <w:b/>
          <w:sz w:val="20"/>
          <w:szCs w:val="20"/>
        </w:rPr>
        <w:t>matched</w:t>
      </w:r>
      <w:r w:rsidRPr="00D84187">
        <w:rPr>
          <w:rFonts w:ascii="Arial" w:hAnsi="Arial" w:cs="Arial"/>
          <w:b/>
          <w:sz w:val="20"/>
          <w:szCs w:val="20"/>
        </w:rPr>
        <w:t xml:space="preserve"> </w:t>
      </w:r>
      <w:r w:rsidRPr="00D84187">
        <w:rPr>
          <w:rFonts w:ascii="Arial" w:hAnsi="Arial" w:cs="Arial" w:hint="eastAsia"/>
          <w:b/>
          <w:sz w:val="20"/>
          <w:szCs w:val="20"/>
        </w:rPr>
        <w:t>cohorts</w:t>
      </w:r>
    </w:p>
    <w:bookmarkEnd w:id="50"/>
    <w:bookmarkEnd w:id="51"/>
    <w:tbl>
      <w:tblPr>
        <w:tblW w:w="5000" w:type="pct"/>
        <w:tblLook w:val="04A0" w:firstRow="1" w:lastRow="0" w:firstColumn="1" w:lastColumn="0" w:noHBand="0" w:noVBand="1"/>
      </w:tblPr>
      <w:tblGrid>
        <w:gridCol w:w="1920"/>
        <w:gridCol w:w="890"/>
        <w:gridCol w:w="1486"/>
        <w:gridCol w:w="957"/>
        <w:gridCol w:w="222"/>
        <w:gridCol w:w="890"/>
        <w:gridCol w:w="1441"/>
        <w:gridCol w:w="928"/>
        <w:gridCol w:w="222"/>
        <w:gridCol w:w="890"/>
        <w:gridCol w:w="1445"/>
        <w:gridCol w:w="928"/>
        <w:gridCol w:w="222"/>
        <w:gridCol w:w="890"/>
        <w:gridCol w:w="1581"/>
        <w:gridCol w:w="928"/>
      </w:tblGrid>
      <w:tr w:rsidR="00D84187" w:rsidRPr="00D84187" w14:paraId="752E7229" w14:textId="77777777" w:rsidTr="00D74E55">
        <w:trPr>
          <w:trHeight w:val="300"/>
        </w:trPr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2AB20A" w14:textId="77777777" w:rsidR="005C7BCE" w:rsidRPr="00D84187" w:rsidRDefault="005C7BCE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5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CECFF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LRR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CB16D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F84AE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DM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1D821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D70C8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CA02B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960AB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BCSS</w:t>
            </w:r>
          </w:p>
        </w:tc>
      </w:tr>
      <w:tr w:rsidR="00D84187" w:rsidRPr="00D84187" w14:paraId="7D540129" w14:textId="77777777" w:rsidTr="00D74E55">
        <w:trPr>
          <w:trHeight w:val="461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E7A45" w14:textId="571AC325" w:rsidR="005C7BCE" w:rsidRPr="00D84187" w:rsidRDefault="00CD2F86" w:rsidP="005324D0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P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arameter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567C9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3EC5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3E09D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CA0BB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EFA87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DE9A8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98FE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EFC47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0E584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1DBDB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C57C4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FFA08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7DA40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C9ED2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5A266" w14:textId="77777777" w:rsidR="005C7BCE" w:rsidRPr="00D84187" w:rsidRDefault="005C7BCE" w:rsidP="005324D0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84187" w:rsidRPr="00D84187" w14:paraId="419A69E2" w14:textId="77777777" w:rsidTr="00D74E55">
        <w:trPr>
          <w:trHeight w:val="32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1CFB7" w14:textId="2C779AFB" w:rsidR="00FD11AA" w:rsidRPr="00D84187" w:rsidRDefault="00FD11AA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atched cohort</w:t>
            </w:r>
            <w:bookmarkStart w:id="55" w:name="OLE_LINK63"/>
            <w:bookmarkStart w:id="56" w:name="OLE_LINK64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1</w:t>
            </w:r>
            <w:bookmarkEnd w:id="55"/>
            <w:bookmarkEnd w:id="56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(N</w:t>
            </w:r>
            <w:r w:rsidR="000837C1"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=190</w:t>
            </w: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D84187" w:rsidRPr="00D84187" w14:paraId="5B8E0C12" w14:textId="77777777" w:rsidTr="00D74E55">
        <w:trPr>
          <w:trHeight w:val="320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FA8C" w14:textId="47D1D9E8" w:rsidR="00196C83" w:rsidRPr="00D84187" w:rsidRDefault="00196C83" w:rsidP="005324D0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TR (weeks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84E9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8D07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09BA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09A6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006C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DDEA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3A12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72C5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CC2D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C7AB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C590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E202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1F26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C606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D07D" w14:textId="77777777" w:rsidR="00196C83" w:rsidRPr="00D84187" w:rsidRDefault="00196C83" w:rsidP="005324D0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AB29CBA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EB1A" w14:textId="77777777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11-2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22C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206E" w14:textId="66A3EFA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0AA2" w14:textId="4AA551C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A74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C14E" w14:textId="2473CF14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B2DD" w14:textId="09DBEDB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A6EC" w14:textId="60F8DE4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0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6F0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F101" w14:textId="5A22E20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335" w14:textId="0747480C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6270" w14:textId="7266A34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0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46A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E742" w14:textId="3355135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951C" w14:textId="0D6D40A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2D9C" w14:textId="66CDA4BC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98</w:t>
            </w:r>
          </w:p>
        </w:tc>
      </w:tr>
      <w:tr w:rsidR="00D84187" w:rsidRPr="00D84187" w14:paraId="605E4EE1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6A5A" w14:textId="77777777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≤ 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F649" w14:textId="112B192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FE19" w14:textId="0EB6AA2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93-2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EC09" w14:textId="2786952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DEC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3309" w14:textId="2574B44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C9B3" w14:textId="0934396C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38-6.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7AF2" w14:textId="58573614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621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FF54" w14:textId="58CFBD6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.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F89A" w14:textId="34A2D4B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38-6.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29E7" w14:textId="6A1CEAB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435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DBFE" w14:textId="38BCE75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6256" w14:textId="4202A92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7-2.9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4685" w14:textId="217B884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50C3AD8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B629" w14:textId="59B5D645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sz w:val="20"/>
                <w:szCs w:val="20"/>
              </w:rPr>
              <w:t>Response to NA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30E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672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2D1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F1D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B67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ECE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802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412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EE4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D85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0E9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E0D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83F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29A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580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E39DA7B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47B0" w14:textId="2FEA0A55" w:rsidR="00970A6E" w:rsidRPr="00D84187" w:rsidRDefault="00970A6E" w:rsidP="00970A6E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EEE6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BDBB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7B8C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8C78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8C92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80A0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4DD2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4701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E9C5" w14:textId="533DD9DB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26CC" w14:textId="06DB7CF4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403E" w14:textId="65A8658B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662A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125B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F045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5E48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0155248A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9D51" w14:textId="409B1C9F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D4E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E59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166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E52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C9E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C6D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167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CB9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4894" w14:textId="730E3B69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7.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1383" w14:textId="040A320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02-6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2F7B" w14:textId="162D9B7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4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3F9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C59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0DD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D99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51E3C95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7BD4" w14:textId="19A5CD04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S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489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70C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34B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33F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06A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48C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048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B46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069E" w14:textId="6EB31B0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AE45" w14:textId="68207E62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1-33.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62DD" w14:textId="419D6146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2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6AF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4AE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932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3C5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2549B48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E057" w14:textId="08B6D059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Cs/>
                <w:sz w:val="20"/>
                <w:szCs w:val="20"/>
              </w:rPr>
              <w:t>P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5CF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71F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B82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51D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87A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4C9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DE3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1DD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E713" w14:textId="4DA994F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.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8444" w14:textId="7DC3CB92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8-84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FFAB" w14:textId="5B65A11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7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0A3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3B5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7F5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A9B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482DC08C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1623" w14:textId="68639B28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hAnsi="Arial" w:cs="Arial"/>
                <w:b/>
                <w:bCs/>
                <w:sz w:val="20"/>
                <w:szCs w:val="20"/>
              </w:rPr>
              <w:t>Adjuvant chemotherapy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15A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98D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21A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D9F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C23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FB9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9A4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BDF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FE2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24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290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F01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9AC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E0E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A2E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322CFDF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08BC9" w14:textId="5044298B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5817" w14:textId="7596927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3B6D" w14:textId="1D6BD95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B2F7" w14:textId="6DB1406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2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9CF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D8BA" w14:textId="2A53019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153D" w14:textId="4D6FC7E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8B71" w14:textId="4673A50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2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566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6E6A" w14:textId="39D4F4AB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91AE" w14:textId="401D29A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8A63" w14:textId="5D0C68CB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F16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A70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CB5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E41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845B838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7A79" w14:textId="61FA956E" w:rsidR="005664F2" w:rsidRPr="00D84187" w:rsidRDefault="005664F2" w:rsidP="005664F2">
            <w:pPr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D8418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5357" w14:textId="3D9E1839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8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1336" w14:textId="1D9B2F6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28-51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D9F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4F9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278E" w14:textId="2E997A3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21F1" w14:textId="50F36979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12-5.8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EC99" w14:textId="24C27C8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7F7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3EC3" w14:textId="58C72B9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8C8B" w14:textId="39BB12A6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71D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E13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662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ACF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BF4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5FB5575F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F05E" w14:textId="0D6BBB33" w:rsidR="005664F2" w:rsidRPr="00D84187" w:rsidRDefault="005664F2" w:rsidP="005664F2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IMN RT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478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BA5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B9A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8A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7A0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07F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ECD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F67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828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4C7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09E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19D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4F8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B76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973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B625FFC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C668" w14:textId="78F94F8B" w:rsidR="00970A6E" w:rsidRPr="00D84187" w:rsidRDefault="00970A6E" w:rsidP="00970A6E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5706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79D0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0B7C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759B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81D2" w14:textId="778CAFFA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05D8" w14:textId="6B480B4B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DEB" w14:textId="79705108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2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0108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F86" w14:textId="148BF0F0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8352" w14:textId="57A6E394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D11B" w14:textId="7E3BBF59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3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DD5D" w14:textId="77777777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097B" w14:textId="7C7E5640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A594" w14:textId="15BFD53B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D5D6" w14:textId="7A35B51B" w:rsidR="00970A6E" w:rsidRPr="00D84187" w:rsidRDefault="00970A6E" w:rsidP="00970A6E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06</w:t>
            </w:r>
          </w:p>
        </w:tc>
      </w:tr>
      <w:tr w:rsidR="00D84187" w:rsidRPr="00D84187" w14:paraId="5E38C3B2" w14:textId="77777777" w:rsidTr="00D74E55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9404F" w14:textId="0F6D744C" w:rsidR="005664F2" w:rsidRPr="00D84187" w:rsidRDefault="005664F2" w:rsidP="005664F2">
            <w:pPr>
              <w:rPr>
                <w:rFonts w:ascii="Arial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Ye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4D09E" w14:textId="2924937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426E5" w14:textId="546105B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515CD" w14:textId="6FD18826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47F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0B20B" w14:textId="0CC9327B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.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B10A9" w14:textId="1DA2469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08-4.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AF3DE" w14:textId="2BF1E1C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A68A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CF8A6" w14:textId="7FE38C52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2.0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BE46D" w14:textId="578B1F9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05-4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7078F" w14:textId="4FBF701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9CA3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0AFCC" w14:textId="568D724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3.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507F0" w14:textId="0B672EF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48-10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E726F" w14:textId="1B27950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6BEBAB2B" w14:textId="77777777" w:rsidTr="00D74E55">
        <w:trPr>
          <w:trHeight w:val="320"/>
        </w:trPr>
        <w:tc>
          <w:tcPr>
            <w:tcW w:w="5000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0C753" w14:textId="3D6FCF5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Matched cohort 2 (N=72)</w:t>
            </w:r>
          </w:p>
        </w:tc>
      </w:tr>
      <w:tr w:rsidR="00D84187" w:rsidRPr="00D84187" w14:paraId="61E473B0" w14:textId="77777777" w:rsidTr="00D74E55">
        <w:trPr>
          <w:trHeight w:val="320"/>
        </w:trPr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E9A040" w14:textId="58A171D8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TTR (weeks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5846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626E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E8B6A" w14:textId="20FFB1D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716C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1D61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0004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6C921" w14:textId="0712D51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ED91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A587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0874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3660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EA25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7B8F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054F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780C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D69BD91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27FAA" w14:textId="77777777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1-20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87E18" w14:textId="27B2B9A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A1053" w14:textId="0E887D2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0FD11" w14:textId="6BD41F1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15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968D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D182" w14:textId="79634F0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A3F4A" w14:textId="71DAB24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AFCA2" w14:textId="5604E30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76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AAB5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C164D" w14:textId="4089A794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05ED1" w14:textId="7BEE9E9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24DCC" w14:textId="5CD9B8FD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76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F44B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C878F" w14:textId="257FAAB0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59AE" w14:textId="2DC3D78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/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25528" w14:textId="7471FC5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7</w:t>
            </w:r>
          </w:p>
        </w:tc>
      </w:tr>
      <w:tr w:rsidR="00D84187" w:rsidRPr="00D84187" w14:paraId="642A11CA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3BF1" w14:textId="77777777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＞</w:t>
            </w:r>
            <w:r w:rsidRPr="00D84187">
              <w:rPr>
                <w:rFonts w:ascii="Arial" w:eastAsia="DengXian" w:hAnsi="Arial" w:cs="Arial"/>
                <w:sz w:val="20"/>
                <w:szCs w:val="20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6557" w14:textId="5B2000D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9DCF" w14:textId="75CD427F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1-13.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FAEB" w14:textId="1ED8522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F8B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5B52" w14:textId="3AEBDC7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46A4" w14:textId="0574F75B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-5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A804" w14:textId="3D5A8DF6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824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11E4" w14:textId="00DE6B42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3197" w14:textId="6FC57A0C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6-5.9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5EED" w14:textId="0FB2E3CC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613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7BBE" w14:textId="47FC0C94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D0EF" w14:textId="2B7B54C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14-3.4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4169" w14:textId="34EFF40A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31E4EF14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3181" w14:textId="67C686F5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proofErr w:type="spellStart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cN</w:t>
            </w:r>
            <w:proofErr w:type="spellEnd"/>
            <w:r w:rsidRPr="00D84187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D80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B79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2D6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656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78A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CD7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923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34F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6C1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034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5D4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9C1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2CD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2CE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2AE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2EDCF8DC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AFCC" w14:textId="463440DE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027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9BD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918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C7E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C26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B89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A55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B39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BDA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F3D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B42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765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B616" w14:textId="6A3E2081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3DD6" w14:textId="5C209D44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1E6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D84187" w:rsidRPr="00D84187" w14:paraId="785B0E40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E689" w14:textId="5DA952A6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lastRenderedPageBreak/>
              <w:t>N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51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44C2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8B8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D8EC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A5C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DD04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BE9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76E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955E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375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495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748B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A05D" w14:textId="42965FC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C0AD" w14:textId="1DE4D239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5-2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8779" w14:textId="6E619D6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26</w:t>
            </w:r>
          </w:p>
        </w:tc>
      </w:tr>
      <w:tr w:rsidR="00D84187" w:rsidRPr="00D84187" w14:paraId="15F02784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3A9DC" w14:textId="43D48784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2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83C1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5BF55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9E13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1E3CD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341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46A0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4DC13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B819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7830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98EA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C66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16109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48264" w14:textId="31DFC026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1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B145D" w14:textId="6FDB3BE8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13-9.96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90C0E" w14:textId="489625C5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896</w:t>
            </w:r>
          </w:p>
        </w:tc>
      </w:tr>
      <w:tr w:rsidR="00D84187" w:rsidRPr="00D84187" w14:paraId="7B74A0BC" w14:textId="77777777" w:rsidTr="00025BA8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3A731" w14:textId="4B5FAB4B" w:rsidR="005664F2" w:rsidRPr="00D84187" w:rsidRDefault="005664F2" w:rsidP="005664F2">
            <w:pPr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N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1DD8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CA1B1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3E3BC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47460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288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C3F2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F5D8F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51F1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6EE5A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2DE98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23647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8F916" w14:textId="77777777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8C325" w14:textId="4333E563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40.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3298C" w14:textId="38F3D33E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1.06-1573.2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DC829" w14:textId="7CFBC7EA" w:rsidR="005664F2" w:rsidRPr="00D84187" w:rsidRDefault="005664F2" w:rsidP="005664F2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D84187">
              <w:rPr>
                <w:rFonts w:ascii="Arial" w:eastAsia="DengXian" w:hAnsi="Arial" w:cs="Arial"/>
                <w:sz w:val="20"/>
                <w:szCs w:val="20"/>
              </w:rPr>
              <w:t>0.046</w:t>
            </w:r>
          </w:p>
        </w:tc>
      </w:tr>
    </w:tbl>
    <w:p w14:paraId="41EC7F2C" w14:textId="66A24F66" w:rsidR="004D742E" w:rsidRPr="00D84187" w:rsidRDefault="005C7BCE">
      <w:pPr>
        <w:rPr>
          <w:rFonts w:ascii="Arial" w:hAnsi="Arial" w:cs="Arial"/>
          <w:sz w:val="20"/>
          <w:szCs w:val="20"/>
        </w:rPr>
      </w:pPr>
      <w:bookmarkStart w:id="57" w:name="OLE_LINK337"/>
      <w:bookmarkStart w:id="58" w:name="OLE_LINK338"/>
      <w:r w:rsidRPr="00D84187">
        <w:rPr>
          <w:rFonts w:ascii="Arial" w:hAnsi="Arial" w:cs="Arial"/>
          <w:sz w:val="20"/>
          <w:szCs w:val="20"/>
        </w:rPr>
        <w:t>Note:</w:t>
      </w:r>
      <w:bookmarkEnd w:id="57"/>
      <w:bookmarkEnd w:id="58"/>
      <w:r w:rsidR="004D742E" w:rsidRPr="00D84187">
        <w:rPr>
          <w:rFonts w:ascii="Arial" w:hAnsi="Arial" w:cs="Arial"/>
          <w:sz w:val="20"/>
          <w:szCs w:val="20"/>
        </w:rPr>
        <w:t xml:space="preserve"> Variables in the model include </w:t>
      </w:r>
      <w:proofErr w:type="spellStart"/>
      <w:r w:rsidR="004D742E" w:rsidRPr="00D84187">
        <w:rPr>
          <w:rFonts w:ascii="Arial" w:hAnsi="Arial" w:cs="Arial"/>
          <w:sz w:val="20"/>
          <w:szCs w:val="20"/>
        </w:rPr>
        <w:t>cT</w:t>
      </w:r>
      <w:proofErr w:type="spellEnd"/>
      <w:r w:rsidR="004D742E" w:rsidRPr="00D84187">
        <w:rPr>
          <w:rFonts w:ascii="Arial" w:hAnsi="Arial" w:cs="Arial"/>
          <w:sz w:val="20"/>
          <w:szCs w:val="20"/>
        </w:rPr>
        <w:t xml:space="preserve">, </w:t>
      </w:r>
      <w:proofErr w:type="spellStart"/>
      <w:proofErr w:type="gramStart"/>
      <w:r w:rsidR="004D742E" w:rsidRPr="00D84187">
        <w:rPr>
          <w:rFonts w:ascii="Arial" w:hAnsi="Arial" w:cs="Arial"/>
          <w:sz w:val="20"/>
          <w:szCs w:val="20"/>
        </w:rPr>
        <w:t>cN</w:t>
      </w:r>
      <w:proofErr w:type="spellEnd"/>
      <w:r w:rsidR="00E51765" w:rsidRPr="00D84187" w:rsidDel="00E51765">
        <w:rPr>
          <w:rFonts w:ascii="Arial" w:hAnsi="Arial" w:cs="Arial"/>
          <w:sz w:val="20"/>
          <w:szCs w:val="20"/>
        </w:rPr>
        <w:t xml:space="preserve"> </w:t>
      </w:r>
      <w:r w:rsidR="004D742E" w:rsidRPr="00D84187">
        <w:rPr>
          <w:rFonts w:ascii="Arial" w:hAnsi="Arial" w:cs="Arial"/>
          <w:sz w:val="20"/>
          <w:szCs w:val="20"/>
        </w:rPr>
        <w:t>,</w:t>
      </w:r>
      <w:proofErr w:type="gramEnd"/>
      <w:r w:rsidR="004D742E" w:rsidRPr="00D84187">
        <w:rPr>
          <w:rFonts w:ascii="Arial" w:hAnsi="Arial" w:cs="Arial"/>
          <w:sz w:val="20"/>
          <w:szCs w:val="20"/>
        </w:rPr>
        <w:t xml:space="preserve"> response to NAC, type of primary surgery, administration of adjuvant chemotherapy, targeted therapy, and delivery of IMN RT.</w:t>
      </w:r>
    </w:p>
    <w:p w14:paraId="44C14899" w14:textId="1E2B6375" w:rsidR="00FC7A41" w:rsidRPr="00D84187" w:rsidRDefault="00256186">
      <w:pPr>
        <w:rPr>
          <w:rFonts w:ascii="Arial" w:hAnsi="Arial" w:cs="Arial"/>
          <w:bCs/>
          <w:sz w:val="20"/>
          <w:szCs w:val="20"/>
        </w:rPr>
      </w:pPr>
      <w:r w:rsidRPr="00D84187">
        <w:rPr>
          <w:rFonts w:ascii="Arial" w:hAnsi="Arial" w:cs="Arial" w:hint="eastAsia"/>
          <w:bCs/>
          <w:sz w:val="20"/>
          <w:szCs w:val="20"/>
        </w:rPr>
        <w:t>Only</w:t>
      </w:r>
      <w:r w:rsidRPr="00D84187">
        <w:rPr>
          <w:rFonts w:ascii="Arial" w:hAnsi="Arial" w:cs="Arial"/>
          <w:bCs/>
          <w:sz w:val="20"/>
          <w:szCs w:val="20"/>
        </w:rPr>
        <w:t xml:space="preserve"> </w:t>
      </w:r>
      <w:r w:rsidRPr="00D84187">
        <w:rPr>
          <w:rFonts w:ascii="Arial" w:hAnsi="Arial" w:cs="Arial" w:hint="eastAsia"/>
          <w:bCs/>
          <w:sz w:val="20"/>
          <w:szCs w:val="20"/>
        </w:rPr>
        <w:t>TTR</w:t>
      </w:r>
      <w:r w:rsidRPr="00D84187">
        <w:rPr>
          <w:rFonts w:ascii="Arial" w:hAnsi="Arial" w:cs="Arial"/>
          <w:bCs/>
          <w:sz w:val="20"/>
          <w:szCs w:val="20"/>
        </w:rPr>
        <w:t xml:space="preserve"> </w:t>
      </w:r>
      <w:r w:rsidRPr="00D84187">
        <w:rPr>
          <w:rFonts w:ascii="Arial" w:hAnsi="Arial" w:cs="Arial" w:hint="eastAsia"/>
          <w:bCs/>
          <w:sz w:val="20"/>
          <w:szCs w:val="20"/>
        </w:rPr>
        <w:t>and</w:t>
      </w:r>
      <w:r w:rsidRPr="00D84187">
        <w:rPr>
          <w:rFonts w:ascii="Arial" w:hAnsi="Arial" w:cs="Arial"/>
          <w:bCs/>
          <w:sz w:val="20"/>
          <w:szCs w:val="20"/>
        </w:rPr>
        <w:t xml:space="preserve"> </w:t>
      </w:r>
      <w:r w:rsidRPr="00D84187">
        <w:rPr>
          <w:rFonts w:ascii="Arial" w:hAnsi="Arial" w:cs="Arial" w:hint="eastAsia"/>
          <w:bCs/>
          <w:sz w:val="20"/>
          <w:szCs w:val="20"/>
        </w:rPr>
        <w:t>variables</w:t>
      </w:r>
      <w:r w:rsidRPr="00D84187">
        <w:rPr>
          <w:rFonts w:ascii="Arial" w:hAnsi="Arial" w:cs="Arial"/>
          <w:bCs/>
          <w:sz w:val="20"/>
          <w:szCs w:val="20"/>
        </w:rPr>
        <w:t xml:space="preserve"> identified as independent prognostic factors in the multivariable analysis were showed in this table.</w:t>
      </w:r>
    </w:p>
    <w:sectPr w:rsidR="00FC7A41" w:rsidRPr="00D84187" w:rsidSect="000A22CE">
      <w:footerReference w:type="even" r:id="rId6"/>
      <w:footerReference w:type="default" r:id="rId7"/>
      <w:pgSz w:w="1872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72BF7" w14:textId="77777777" w:rsidR="00A17BDD" w:rsidRDefault="00A17BDD">
      <w:r>
        <w:separator/>
      </w:r>
    </w:p>
  </w:endnote>
  <w:endnote w:type="continuationSeparator" w:id="0">
    <w:p w14:paraId="77324FC7" w14:textId="77777777" w:rsidR="00A17BDD" w:rsidRDefault="00A1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2692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DD893F" w14:textId="77777777" w:rsidR="003E6873" w:rsidRDefault="00F70C72" w:rsidP="00D965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E70409" w14:textId="77777777" w:rsidR="003E6873" w:rsidRDefault="00A17B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59079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9B0F8" w14:textId="77777777" w:rsidR="003E6873" w:rsidRDefault="00F70C72" w:rsidP="00D965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8C6FA99" w14:textId="77777777" w:rsidR="003E6873" w:rsidRDefault="00A17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4B29B" w14:textId="77777777" w:rsidR="00A17BDD" w:rsidRDefault="00A17BDD">
      <w:r>
        <w:separator/>
      </w:r>
    </w:p>
  </w:footnote>
  <w:footnote w:type="continuationSeparator" w:id="0">
    <w:p w14:paraId="22570092" w14:textId="77777777" w:rsidR="00A17BDD" w:rsidRDefault="00A17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3F"/>
    <w:rsid w:val="0000303F"/>
    <w:rsid w:val="00011C79"/>
    <w:rsid w:val="000167A8"/>
    <w:rsid w:val="00025BA8"/>
    <w:rsid w:val="00031D6E"/>
    <w:rsid w:val="000449FD"/>
    <w:rsid w:val="00046499"/>
    <w:rsid w:val="00047040"/>
    <w:rsid w:val="00052BD4"/>
    <w:rsid w:val="0005786E"/>
    <w:rsid w:val="00060234"/>
    <w:rsid w:val="00072247"/>
    <w:rsid w:val="00072399"/>
    <w:rsid w:val="0007296C"/>
    <w:rsid w:val="00081FD1"/>
    <w:rsid w:val="000837C1"/>
    <w:rsid w:val="00092508"/>
    <w:rsid w:val="000A22B2"/>
    <w:rsid w:val="000A22CE"/>
    <w:rsid w:val="000B2D02"/>
    <w:rsid w:val="000B3AB1"/>
    <w:rsid w:val="000B4723"/>
    <w:rsid w:val="000C4AFD"/>
    <w:rsid w:val="000C6B75"/>
    <w:rsid w:val="000D2598"/>
    <w:rsid w:val="000E37C6"/>
    <w:rsid w:val="000F0B1B"/>
    <w:rsid w:val="0010229B"/>
    <w:rsid w:val="00105FC0"/>
    <w:rsid w:val="00114EEC"/>
    <w:rsid w:val="00131C46"/>
    <w:rsid w:val="00135728"/>
    <w:rsid w:val="001568E5"/>
    <w:rsid w:val="00157016"/>
    <w:rsid w:val="001600A3"/>
    <w:rsid w:val="00163563"/>
    <w:rsid w:val="001714DD"/>
    <w:rsid w:val="00175CBD"/>
    <w:rsid w:val="0018147D"/>
    <w:rsid w:val="00181989"/>
    <w:rsid w:val="0018214B"/>
    <w:rsid w:val="00196C83"/>
    <w:rsid w:val="001979C0"/>
    <w:rsid w:val="001A0D37"/>
    <w:rsid w:val="001A1864"/>
    <w:rsid w:val="001A4DA5"/>
    <w:rsid w:val="001C0E70"/>
    <w:rsid w:val="001C1AAA"/>
    <w:rsid w:val="001D48D5"/>
    <w:rsid w:val="001D7F6A"/>
    <w:rsid w:val="001E2720"/>
    <w:rsid w:val="001E29F0"/>
    <w:rsid w:val="001F434E"/>
    <w:rsid w:val="00201504"/>
    <w:rsid w:val="0020423E"/>
    <w:rsid w:val="00211EDE"/>
    <w:rsid w:val="0021264E"/>
    <w:rsid w:val="0021569D"/>
    <w:rsid w:val="00221493"/>
    <w:rsid w:val="002235EF"/>
    <w:rsid w:val="00224719"/>
    <w:rsid w:val="002264FD"/>
    <w:rsid w:val="00231C49"/>
    <w:rsid w:val="00232B3B"/>
    <w:rsid w:val="00233DFA"/>
    <w:rsid w:val="00240278"/>
    <w:rsid w:val="00240E4B"/>
    <w:rsid w:val="00256186"/>
    <w:rsid w:val="0026166E"/>
    <w:rsid w:val="00261C60"/>
    <w:rsid w:val="00266A03"/>
    <w:rsid w:val="00272F7D"/>
    <w:rsid w:val="0029111B"/>
    <w:rsid w:val="00291551"/>
    <w:rsid w:val="00293FAD"/>
    <w:rsid w:val="002A211F"/>
    <w:rsid w:val="002A4902"/>
    <w:rsid w:val="002C065B"/>
    <w:rsid w:val="002D1B11"/>
    <w:rsid w:val="002F0DD9"/>
    <w:rsid w:val="00305591"/>
    <w:rsid w:val="00305FE8"/>
    <w:rsid w:val="0032498B"/>
    <w:rsid w:val="00341536"/>
    <w:rsid w:val="00341630"/>
    <w:rsid w:val="0036415E"/>
    <w:rsid w:val="0037063A"/>
    <w:rsid w:val="00387254"/>
    <w:rsid w:val="00392723"/>
    <w:rsid w:val="00395F58"/>
    <w:rsid w:val="003A209E"/>
    <w:rsid w:val="003A3D28"/>
    <w:rsid w:val="003B5D37"/>
    <w:rsid w:val="003D1637"/>
    <w:rsid w:val="003D5DA1"/>
    <w:rsid w:val="003F053A"/>
    <w:rsid w:val="003F481F"/>
    <w:rsid w:val="003F50DA"/>
    <w:rsid w:val="004074C5"/>
    <w:rsid w:val="004366F8"/>
    <w:rsid w:val="00437C3C"/>
    <w:rsid w:val="00441F23"/>
    <w:rsid w:val="00442351"/>
    <w:rsid w:val="00443E5B"/>
    <w:rsid w:val="00457992"/>
    <w:rsid w:val="00462FF8"/>
    <w:rsid w:val="00467325"/>
    <w:rsid w:val="0047348F"/>
    <w:rsid w:val="004808F0"/>
    <w:rsid w:val="00496951"/>
    <w:rsid w:val="004A2CD8"/>
    <w:rsid w:val="004A415E"/>
    <w:rsid w:val="004B70B0"/>
    <w:rsid w:val="004D521B"/>
    <w:rsid w:val="004D6451"/>
    <w:rsid w:val="004D742E"/>
    <w:rsid w:val="004D7A6C"/>
    <w:rsid w:val="004E18D7"/>
    <w:rsid w:val="004F774C"/>
    <w:rsid w:val="00504C7F"/>
    <w:rsid w:val="00504EFC"/>
    <w:rsid w:val="00521419"/>
    <w:rsid w:val="00521A0B"/>
    <w:rsid w:val="00522BED"/>
    <w:rsid w:val="00523517"/>
    <w:rsid w:val="00525C71"/>
    <w:rsid w:val="00532575"/>
    <w:rsid w:val="005360B1"/>
    <w:rsid w:val="00547660"/>
    <w:rsid w:val="005660BA"/>
    <w:rsid w:val="005664F2"/>
    <w:rsid w:val="00570989"/>
    <w:rsid w:val="005747E3"/>
    <w:rsid w:val="005817D0"/>
    <w:rsid w:val="00582305"/>
    <w:rsid w:val="00583FFE"/>
    <w:rsid w:val="00587E25"/>
    <w:rsid w:val="005931EF"/>
    <w:rsid w:val="005A65C6"/>
    <w:rsid w:val="005A6E58"/>
    <w:rsid w:val="005A7B29"/>
    <w:rsid w:val="005B3A70"/>
    <w:rsid w:val="005B7861"/>
    <w:rsid w:val="005C2EB8"/>
    <w:rsid w:val="005C7BCE"/>
    <w:rsid w:val="005E05DA"/>
    <w:rsid w:val="005F4D8A"/>
    <w:rsid w:val="006013CC"/>
    <w:rsid w:val="00605B9F"/>
    <w:rsid w:val="006260F8"/>
    <w:rsid w:val="00627F14"/>
    <w:rsid w:val="00641039"/>
    <w:rsid w:val="00651952"/>
    <w:rsid w:val="00656B10"/>
    <w:rsid w:val="00662202"/>
    <w:rsid w:val="0066715C"/>
    <w:rsid w:val="00667F67"/>
    <w:rsid w:val="00670D2D"/>
    <w:rsid w:val="006878E9"/>
    <w:rsid w:val="006A0810"/>
    <w:rsid w:val="006A5066"/>
    <w:rsid w:val="006A73EB"/>
    <w:rsid w:val="006B0C89"/>
    <w:rsid w:val="006B1C3B"/>
    <w:rsid w:val="006B6462"/>
    <w:rsid w:val="006C2A86"/>
    <w:rsid w:val="006C685E"/>
    <w:rsid w:val="006D12EB"/>
    <w:rsid w:val="006D2D62"/>
    <w:rsid w:val="006E2735"/>
    <w:rsid w:val="006E3C45"/>
    <w:rsid w:val="00700F7C"/>
    <w:rsid w:val="007019BC"/>
    <w:rsid w:val="00705733"/>
    <w:rsid w:val="00710B03"/>
    <w:rsid w:val="00716588"/>
    <w:rsid w:val="00722221"/>
    <w:rsid w:val="007226A8"/>
    <w:rsid w:val="007304C4"/>
    <w:rsid w:val="0073124B"/>
    <w:rsid w:val="00735F71"/>
    <w:rsid w:val="00737464"/>
    <w:rsid w:val="00743177"/>
    <w:rsid w:val="007444DB"/>
    <w:rsid w:val="00746329"/>
    <w:rsid w:val="007508BD"/>
    <w:rsid w:val="007722F8"/>
    <w:rsid w:val="00786842"/>
    <w:rsid w:val="00794586"/>
    <w:rsid w:val="007A2996"/>
    <w:rsid w:val="007A463D"/>
    <w:rsid w:val="007A6BD2"/>
    <w:rsid w:val="007B7289"/>
    <w:rsid w:val="007E5301"/>
    <w:rsid w:val="00800115"/>
    <w:rsid w:val="008020DC"/>
    <w:rsid w:val="00804ECC"/>
    <w:rsid w:val="00821E44"/>
    <w:rsid w:val="00842124"/>
    <w:rsid w:val="008749C8"/>
    <w:rsid w:val="00876D30"/>
    <w:rsid w:val="00885ED2"/>
    <w:rsid w:val="0088643C"/>
    <w:rsid w:val="00892A9D"/>
    <w:rsid w:val="008939A1"/>
    <w:rsid w:val="008941BC"/>
    <w:rsid w:val="008A0275"/>
    <w:rsid w:val="008A39D2"/>
    <w:rsid w:val="008A5327"/>
    <w:rsid w:val="008C475B"/>
    <w:rsid w:val="008C5013"/>
    <w:rsid w:val="008C7D78"/>
    <w:rsid w:val="008D47F4"/>
    <w:rsid w:val="008F5FA8"/>
    <w:rsid w:val="00904CF6"/>
    <w:rsid w:val="009128BF"/>
    <w:rsid w:val="00916E81"/>
    <w:rsid w:val="00926F03"/>
    <w:rsid w:val="00944343"/>
    <w:rsid w:val="00947E70"/>
    <w:rsid w:val="0096075F"/>
    <w:rsid w:val="00970A6E"/>
    <w:rsid w:val="00977C45"/>
    <w:rsid w:val="00997830"/>
    <w:rsid w:val="009A2239"/>
    <w:rsid w:val="009C0560"/>
    <w:rsid w:val="009C1AA4"/>
    <w:rsid w:val="009C2574"/>
    <w:rsid w:val="009C28AE"/>
    <w:rsid w:val="009C71EE"/>
    <w:rsid w:val="009D15A3"/>
    <w:rsid w:val="009D41B4"/>
    <w:rsid w:val="009D43A5"/>
    <w:rsid w:val="009E616E"/>
    <w:rsid w:val="009F1A34"/>
    <w:rsid w:val="009F1C1B"/>
    <w:rsid w:val="00A004DE"/>
    <w:rsid w:val="00A032F1"/>
    <w:rsid w:val="00A067C3"/>
    <w:rsid w:val="00A15A46"/>
    <w:rsid w:val="00A17BDD"/>
    <w:rsid w:val="00A17DFE"/>
    <w:rsid w:val="00A20E8D"/>
    <w:rsid w:val="00A26328"/>
    <w:rsid w:val="00A30176"/>
    <w:rsid w:val="00A31328"/>
    <w:rsid w:val="00A375BE"/>
    <w:rsid w:val="00A41988"/>
    <w:rsid w:val="00A51AC4"/>
    <w:rsid w:val="00A542DA"/>
    <w:rsid w:val="00A5673A"/>
    <w:rsid w:val="00A62701"/>
    <w:rsid w:val="00A859D3"/>
    <w:rsid w:val="00A925CC"/>
    <w:rsid w:val="00AC23CC"/>
    <w:rsid w:val="00AC6E0A"/>
    <w:rsid w:val="00AC7693"/>
    <w:rsid w:val="00AD61C2"/>
    <w:rsid w:val="00AD7DE7"/>
    <w:rsid w:val="00AE04BB"/>
    <w:rsid w:val="00AE3297"/>
    <w:rsid w:val="00AE7AE0"/>
    <w:rsid w:val="00AF681D"/>
    <w:rsid w:val="00B1715F"/>
    <w:rsid w:val="00B247FA"/>
    <w:rsid w:val="00B32EB4"/>
    <w:rsid w:val="00B35856"/>
    <w:rsid w:val="00B4174F"/>
    <w:rsid w:val="00B457D9"/>
    <w:rsid w:val="00B472A9"/>
    <w:rsid w:val="00B56C28"/>
    <w:rsid w:val="00B62F9D"/>
    <w:rsid w:val="00B63579"/>
    <w:rsid w:val="00B7271C"/>
    <w:rsid w:val="00B74A11"/>
    <w:rsid w:val="00B761FC"/>
    <w:rsid w:val="00B76A10"/>
    <w:rsid w:val="00B83543"/>
    <w:rsid w:val="00B83D5D"/>
    <w:rsid w:val="00B85300"/>
    <w:rsid w:val="00B86E22"/>
    <w:rsid w:val="00BA0B9F"/>
    <w:rsid w:val="00BA0FD5"/>
    <w:rsid w:val="00BA3A8D"/>
    <w:rsid w:val="00BB0DD3"/>
    <w:rsid w:val="00BB4924"/>
    <w:rsid w:val="00BC038D"/>
    <w:rsid w:val="00BC2C42"/>
    <w:rsid w:val="00BC4DA9"/>
    <w:rsid w:val="00BC589B"/>
    <w:rsid w:val="00BE061C"/>
    <w:rsid w:val="00BE3452"/>
    <w:rsid w:val="00BE5386"/>
    <w:rsid w:val="00BF4974"/>
    <w:rsid w:val="00C00D36"/>
    <w:rsid w:val="00C02088"/>
    <w:rsid w:val="00C0213B"/>
    <w:rsid w:val="00C1416C"/>
    <w:rsid w:val="00C16582"/>
    <w:rsid w:val="00C16D68"/>
    <w:rsid w:val="00C24B5F"/>
    <w:rsid w:val="00C31BB4"/>
    <w:rsid w:val="00C31D86"/>
    <w:rsid w:val="00C57C1B"/>
    <w:rsid w:val="00C6381A"/>
    <w:rsid w:val="00C64212"/>
    <w:rsid w:val="00C64A71"/>
    <w:rsid w:val="00C9696F"/>
    <w:rsid w:val="00C9733F"/>
    <w:rsid w:val="00CA03C3"/>
    <w:rsid w:val="00CA23B8"/>
    <w:rsid w:val="00CA2731"/>
    <w:rsid w:val="00CA47B7"/>
    <w:rsid w:val="00CA6183"/>
    <w:rsid w:val="00CB673D"/>
    <w:rsid w:val="00CC0E65"/>
    <w:rsid w:val="00CD2F86"/>
    <w:rsid w:val="00CD4E7B"/>
    <w:rsid w:val="00CE580D"/>
    <w:rsid w:val="00CF0477"/>
    <w:rsid w:val="00CF18D7"/>
    <w:rsid w:val="00CF4142"/>
    <w:rsid w:val="00D12214"/>
    <w:rsid w:val="00D35EBF"/>
    <w:rsid w:val="00D37D3F"/>
    <w:rsid w:val="00D41834"/>
    <w:rsid w:val="00D44247"/>
    <w:rsid w:val="00D54F4E"/>
    <w:rsid w:val="00D56219"/>
    <w:rsid w:val="00D63844"/>
    <w:rsid w:val="00D74E55"/>
    <w:rsid w:val="00D84187"/>
    <w:rsid w:val="00D90CBD"/>
    <w:rsid w:val="00DB6CC5"/>
    <w:rsid w:val="00DC677B"/>
    <w:rsid w:val="00DE12EB"/>
    <w:rsid w:val="00DF344B"/>
    <w:rsid w:val="00E0414F"/>
    <w:rsid w:val="00E25359"/>
    <w:rsid w:val="00E30D61"/>
    <w:rsid w:val="00E31886"/>
    <w:rsid w:val="00E31D27"/>
    <w:rsid w:val="00E35B4A"/>
    <w:rsid w:val="00E4146D"/>
    <w:rsid w:val="00E44E7A"/>
    <w:rsid w:val="00E44F06"/>
    <w:rsid w:val="00E51765"/>
    <w:rsid w:val="00E6349E"/>
    <w:rsid w:val="00E71F43"/>
    <w:rsid w:val="00E756A2"/>
    <w:rsid w:val="00E77112"/>
    <w:rsid w:val="00E9219B"/>
    <w:rsid w:val="00EA60A4"/>
    <w:rsid w:val="00EB4B37"/>
    <w:rsid w:val="00EB4CDF"/>
    <w:rsid w:val="00EB5525"/>
    <w:rsid w:val="00EC274C"/>
    <w:rsid w:val="00EC3C74"/>
    <w:rsid w:val="00F01192"/>
    <w:rsid w:val="00F05CF8"/>
    <w:rsid w:val="00F06602"/>
    <w:rsid w:val="00F20305"/>
    <w:rsid w:val="00F37B1A"/>
    <w:rsid w:val="00F41D9C"/>
    <w:rsid w:val="00F5257F"/>
    <w:rsid w:val="00F702F7"/>
    <w:rsid w:val="00F70C72"/>
    <w:rsid w:val="00F92436"/>
    <w:rsid w:val="00F96DC2"/>
    <w:rsid w:val="00F97F0F"/>
    <w:rsid w:val="00FA268F"/>
    <w:rsid w:val="00FB417D"/>
    <w:rsid w:val="00FB4B3D"/>
    <w:rsid w:val="00FC6BB9"/>
    <w:rsid w:val="00FC760A"/>
    <w:rsid w:val="00FC7A41"/>
    <w:rsid w:val="00FD0910"/>
    <w:rsid w:val="00FD0C28"/>
    <w:rsid w:val="00FD11AA"/>
    <w:rsid w:val="00FD46A7"/>
    <w:rsid w:val="00FE0F09"/>
    <w:rsid w:val="00FF00CB"/>
    <w:rsid w:val="00FF291F"/>
    <w:rsid w:val="00FF3CCC"/>
    <w:rsid w:val="00FF466F"/>
    <w:rsid w:val="00F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026FC9"/>
  <w15:chartTrackingRefBased/>
  <w15:docId w15:val="{CF730C0F-BEC6-BA40-8422-AC6F5F60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17D"/>
    <w:rPr>
      <w:rFonts w:ascii="SimSun" w:eastAsia="SimSun" w:hAnsi="SimSun" w:cs="SimSun"/>
      <w:kern w:val="0"/>
      <w:sz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BF4974"/>
    <w:pPr>
      <w:keepNext/>
      <w:keepLines/>
      <w:widowControl w:val="0"/>
      <w:spacing w:before="260" w:after="260" w:line="416" w:lineRule="auto"/>
      <w:jc w:val="center"/>
      <w:outlineLvl w:val="1"/>
    </w:pPr>
    <w:rPr>
      <w:rFonts w:ascii="Arial" w:eastAsia="SimHei" w:hAnsi="Arial" w:cs="Times New Roman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4974"/>
    <w:rPr>
      <w:rFonts w:ascii="Arial" w:eastAsia="SimHei" w:hAnsi="Arial" w:cs="Times New Roman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973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33F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33F"/>
  </w:style>
  <w:style w:type="table" w:styleId="TableGrid">
    <w:name w:val="Table Grid"/>
    <w:basedOn w:val="TableNormal"/>
    <w:uiPriority w:val="39"/>
    <w:rsid w:val="004D7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41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A41"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A41"/>
    <w:rPr>
      <w:rFonts w:ascii="SimSun" w:eastAsia="SimSun" w:hAnsi="SimSun" w:cs="SimSun"/>
      <w:b/>
      <w:bCs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A41"/>
    <w:pPr>
      <w:widowControl/>
    </w:pPr>
    <w:rPr>
      <w:rFonts w:ascii="SimSun" w:eastAsia="SimSun" w:hAnsi="SimSun" w:cs="SimSun"/>
      <w:b/>
      <w:bCs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0167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67A8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167A8"/>
  </w:style>
  <w:style w:type="paragraph" w:styleId="Revision">
    <w:name w:val="Revision"/>
    <w:hidden/>
    <w:uiPriority w:val="99"/>
    <w:semiHidden/>
    <w:rsid w:val="00E51765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0</Pages>
  <Words>1607</Words>
  <Characters>9163</Characters>
  <Application>Microsoft Office Word</Application>
  <DocSecurity>0</DocSecurity>
  <Lines>76</Lines>
  <Paragraphs>21</Paragraphs>
  <ScaleCrop>false</ScaleCrop>
  <Company>Ruijin Hospital</Company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u</dc:creator>
  <cp:keywords/>
  <dc:description/>
  <cp:lastModifiedBy>Naimeng Liu</cp:lastModifiedBy>
  <cp:revision>21</cp:revision>
  <dcterms:created xsi:type="dcterms:W3CDTF">2022-05-21T04:32:00Z</dcterms:created>
  <dcterms:modified xsi:type="dcterms:W3CDTF">2022-06-23T12:19:00Z</dcterms:modified>
</cp:coreProperties>
</file>